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6B163B" w14:textId="77777777" w:rsidR="00794460" w:rsidRPr="00376CC5" w:rsidRDefault="00794460" w:rsidP="00794460">
      <w:pPr>
        <w:pStyle w:val="Title"/>
      </w:pPr>
      <w:r w:rsidRPr="00F34F37">
        <w:t>Resting-state functional connectivity is modulated by cognitive reserve in early Parkinson’s disease</w:t>
      </w:r>
    </w:p>
    <w:p w14:paraId="4C008EBE" w14:textId="41AF5375" w:rsidR="00794460" w:rsidRPr="006846BA" w:rsidRDefault="00794460" w:rsidP="00794460">
      <w:pPr>
        <w:pStyle w:val="AuthorList"/>
        <w:rPr>
          <w:lang w:val="it-IT"/>
        </w:rPr>
      </w:pPr>
      <w:r w:rsidRPr="006846BA">
        <w:rPr>
          <w:lang w:val="it-IT"/>
        </w:rPr>
        <w:t>Sonia Di Tella, Matteo De Marco, Francesca Baglio, Maria Caterina Silveri, Annalena Venneri</w:t>
      </w:r>
    </w:p>
    <w:p w14:paraId="593E0248" w14:textId="77777777" w:rsidR="009214A0" w:rsidRPr="003A4DCE" w:rsidRDefault="009214A0" w:rsidP="00994A3D">
      <w:pPr>
        <w:spacing w:before="240" w:after="0"/>
        <w:rPr>
          <w:rFonts w:cs="Times New Roman"/>
          <w:b/>
          <w:lang w:val="it-IT"/>
        </w:rPr>
      </w:pPr>
    </w:p>
    <w:p w14:paraId="217F3AE0" w14:textId="14FD6CA7" w:rsidR="002868E2" w:rsidRPr="00794460" w:rsidRDefault="002868E2" w:rsidP="00994A3D">
      <w:pPr>
        <w:spacing w:before="240" w:after="0"/>
        <w:rPr>
          <w:rFonts w:cs="Times New Roman"/>
          <w:lang w:val="it-IT"/>
        </w:rPr>
      </w:pPr>
      <w:r w:rsidRPr="00794460">
        <w:rPr>
          <w:rFonts w:cs="Times New Roman"/>
          <w:b/>
          <w:lang w:val="it-IT"/>
        </w:rPr>
        <w:t xml:space="preserve">* Correspondence: </w:t>
      </w:r>
      <w:r w:rsidR="00794460">
        <w:rPr>
          <w:rFonts w:cs="Times New Roman"/>
          <w:szCs w:val="24"/>
          <w:lang w:val="it-IT"/>
        </w:rPr>
        <w:t>Matteo De Marco</w:t>
      </w:r>
      <w:r w:rsidR="00994A3D" w:rsidRPr="00794460">
        <w:rPr>
          <w:rFonts w:cs="Times New Roman"/>
          <w:lang w:val="it-IT"/>
        </w:rPr>
        <w:t xml:space="preserve">: </w:t>
      </w:r>
      <w:r w:rsidR="00794460" w:rsidRPr="001F3446">
        <w:rPr>
          <w:rFonts w:cs="Times New Roman"/>
          <w:szCs w:val="24"/>
          <w:lang w:val="it-IT"/>
        </w:rPr>
        <w:t>matteo.demarco@brunel.ac.uk</w:t>
      </w:r>
    </w:p>
    <w:p w14:paraId="7BFDF64C" w14:textId="459A9251" w:rsidR="003118B6" w:rsidRPr="00E90393" w:rsidRDefault="003C0B2D" w:rsidP="003C0B2D">
      <w:pPr>
        <w:pStyle w:val="Heading1"/>
        <w:numPr>
          <w:ilvl w:val="0"/>
          <w:numId w:val="0"/>
        </w:numPr>
        <w:tabs>
          <w:tab w:val="left" w:pos="3576"/>
        </w:tabs>
        <w:ind w:left="567" w:hanging="567"/>
        <w:rPr>
          <w:lang w:val="it-IT"/>
        </w:rPr>
      </w:pPr>
      <w:r w:rsidRPr="00E90393">
        <w:rPr>
          <w:lang w:val="it-IT"/>
        </w:rPr>
        <w:tab/>
      </w:r>
      <w:r w:rsidRPr="00E90393">
        <w:rPr>
          <w:lang w:val="it-IT"/>
        </w:rPr>
        <w:tab/>
      </w:r>
    </w:p>
    <w:p w14:paraId="5E584EE8" w14:textId="4E485848" w:rsidR="00994A3D" w:rsidRDefault="00654E8F" w:rsidP="00794460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953D26">
        <w:t>Table</w:t>
      </w:r>
      <w:r w:rsidR="00FF4180">
        <w:t>s</w:t>
      </w:r>
    </w:p>
    <w:p w14:paraId="59A8E102" w14:textId="77777777" w:rsidR="00FF4180" w:rsidRDefault="00FF4180" w:rsidP="003118B6">
      <w:pPr>
        <w:jc w:val="both"/>
        <w:rPr>
          <w:b/>
          <w:lang w:val="en-GB"/>
        </w:rPr>
        <w:sectPr w:rsidR="00FF4180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5335503" w14:textId="4E7F4B19" w:rsidR="003118B6" w:rsidRDefault="003118B6" w:rsidP="003118B6">
      <w:pPr>
        <w:jc w:val="both"/>
        <w:rPr>
          <w:lang w:val="en-GB"/>
        </w:rPr>
      </w:pPr>
      <w:bookmarkStart w:id="0" w:name="_Hlk139973392"/>
      <w:r>
        <w:rPr>
          <w:b/>
          <w:lang w:val="en-GB"/>
        </w:rPr>
        <w:lastRenderedPageBreak/>
        <w:t>Table S1</w:t>
      </w:r>
      <w:bookmarkEnd w:id="0"/>
      <w:r>
        <w:rPr>
          <w:b/>
          <w:lang w:val="en-GB"/>
        </w:rPr>
        <w:t>.</w:t>
      </w:r>
      <w:r w:rsidRPr="003118B6">
        <w:rPr>
          <w:lang w:val="en-GB"/>
        </w:rPr>
        <w:t xml:space="preserve"> Demographic and neurostructural characteristics in HC with low cognitive reserve, HC with high cognitive reserve, PD with low cognitive reserve, and PD with high cognitive reserve</w:t>
      </w:r>
      <w:r w:rsidR="00E359AB">
        <w:rPr>
          <w:lang w:val="en-GB"/>
        </w:rPr>
        <w:t xml:space="preserve">. </w:t>
      </w:r>
    </w:p>
    <w:tbl>
      <w:tblPr>
        <w:tblW w:w="4296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19"/>
        <w:gridCol w:w="1659"/>
        <w:gridCol w:w="1659"/>
        <w:gridCol w:w="1657"/>
        <w:gridCol w:w="1657"/>
      </w:tblGrid>
      <w:tr w:rsidR="00E359AB" w:rsidRPr="003118B6" w14:paraId="66B498CB" w14:textId="77777777" w:rsidTr="00E359AB">
        <w:trPr>
          <w:trHeight w:val="283"/>
          <w:jc w:val="center"/>
        </w:trPr>
        <w:tc>
          <w:tcPr>
            <w:tcW w:w="21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393E" w14:textId="77777777" w:rsidR="00E359AB" w:rsidRPr="003118B6" w:rsidRDefault="00E359AB" w:rsidP="003118B6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4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E19C" w14:textId="77777777" w:rsidR="00E359AB" w:rsidRPr="003118B6" w:rsidRDefault="00E359AB" w:rsidP="003118B6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it-IT"/>
              </w:rPr>
              <w:t>HC</w:t>
            </w:r>
          </w:p>
        </w:tc>
        <w:tc>
          <w:tcPr>
            <w:tcW w:w="14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C83A" w14:textId="77777777" w:rsidR="00E359AB" w:rsidRPr="003118B6" w:rsidRDefault="00E359AB" w:rsidP="003118B6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it-IT"/>
              </w:rPr>
              <w:t>PD</w:t>
            </w:r>
          </w:p>
        </w:tc>
      </w:tr>
      <w:tr w:rsidR="00E359AB" w:rsidRPr="003118B6" w14:paraId="33430E79" w14:textId="77777777" w:rsidTr="00D1679F">
        <w:trPr>
          <w:trHeight w:val="283"/>
          <w:jc w:val="center"/>
        </w:trPr>
        <w:tc>
          <w:tcPr>
            <w:tcW w:w="21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9916" w14:textId="77777777" w:rsidR="00E359AB" w:rsidRPr="003118B6" w:rsidRDefault="00E359AB" w:rsidP="003118B6">
            <w:pPr>
              <w:spacing w:before="0" w:after="0"/>
              <w:rPr>
                <w:sz w:val="20"/>
                <w:szCs w:val="20"/>
                <w:lang w:val="it-IT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A5B3" w14:textId="77777777" w:rsidR="00E359AB" w:rsidRPr="003118B6" w:rsidRDefault="00E359AB" w:rsidP="003118B6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it-IT"/>
              </w:rPr>
              <w:t>Low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B385" w14:textId="77777777" w:rsidR="00E359AB" w:rsidRPr="003118B6" w:rsidRDefault="00E359AB" w:rsidP="003118B6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it-IT"/>
              </w:rPr>
              <w:t>High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D9F2" w14:textId="77777777" w:rsidR="00E359AB" w:rsidRPr="003118B6" w:rsidRDefault="00E359AB" w:rsidP="003118B6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it-IT"/>
              </w:rPr>
              <w:t>Low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F0A8" w14:textId="77777777" w:rsidR="00E359AB" w:rsidRPr="003118B6" w:rsidRDefault="00E359AB" w:rsidP="003118B6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it-IT"/>
              </w:rPr>
              <w:t>High</w:t>
            </w:r>
          </w:p>
        </w:tc>
      </w:tr>
      <w:tr w:rsidR="00E359AB" w:rsidRPr="003118B6" w14:paraId="7054179A" w14:textId="77777777" w:rsidTr="00D1679F">
        <w:trPr>
          <w:trHeight w:val="283"/>
          <w:jc w:val="center"/>
        </w:trPr>
        <w:tc>
          <w:tcPr>
            <w:tcW w:w="21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EFBB2" w14:textId="77777777" w:rsidR="00E359AB" w:rsidRPr="003118B6" w:rsidRDefault="00E359AB" w:rsidP="003118B6">
            <w:pPr>
              <w:spacing w:before="0" w:after="0"/>
              <w:rPr>
                <w:sz w:val="20"/>
                <w:szCs w:val="20"/>
                <w:lang w:val="it-IT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A96EF" w14:textId="326B94F7" w:rsidR="00E359AB" w:rsidRPr="003118B6" w:rsidRDefault="00E359AB" w:rsidP="003118B6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>[</w:t>
            </w:r>
            <w:r w:rsidR="00D1679F" w:rsidRPr="00D1679F">
              <w:rPr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 = 10]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D1C4D" w14:textId="4EFD6FEA" w:rsidR="00E359AB" w:rsidRPr="003118B6" w:rsidRDefault="00E359AB" w:rsidP="003118B6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>[</w:t>
            </w:r>
            <w:r w:rsidR="00D1679F" w:rsidRPr="00D1679F">
              <w:rPr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 = 14]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388C4" w14:textId="07BC70F7" w:rsidR="00E359AB" w:rsidRPr="003118B6" w:rsidRDefault="00E359AB" w:rsidP="003118B6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>[</w:t>
            </w:r>
            <w:r w:rsidR="00D1679F" w:rsidRPr="00D1679F">
              <w:rPr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 = 15]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2BC64" w14:textId="21C68D56" w:rsidR="00E359AB" w:rsidRPr="003118B6" w:rsidRDefault="00E359AB" w:rsidP="003118B6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>[</w:t>
            </w:r>
            <w:r w:rsidR="00D1679F" w:rsidRPr="00D1679F">
              <w:rPr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 = 11]</w:t>
            </w:r>
          </w:p>
        </w:tc>
      </w:tr>
      <w:tr w:rsidR="00E359AB" w:rsidRPr="003118B6" w14:paraId="7CAA158C" w14:textId="77777777" w:rsidTr="00D1679F">
        <w:trPr>
          <w:trHeight w:val="283"/>
          <w:jc w:val="center"/>
        </w:trPr>
        <w:tc>
          <w:tcPr>
            <w:tcW w:w="2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A52F9" w14:textId="5BF4C124" w:rsidR="00E359AB" w:rsidRPr="003118B6" w:rsidRDefault="00E359AB" w:rsidP="003118B6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>Age (</w:t>
            </w:r>
            <w:r w:rsidRPr="005978F6">
              <w:rPr>
                <w:b/>
                <w:bCs/>
                <w:sz w:val="20"/>
                <w:szCs w:val="20"/>
                <w:lang w:val="en-GB"/>
              </w:rPr>
              <w:t xml:space="preserve">years, 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mean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 [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SD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>]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072E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66.32 [7.12]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38B0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63.73 [8.59]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9B4FD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66.42 [8.74]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5442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63.64 [7.14]</w:t>
            </w:r>
          </w:p>
        </w:tc>
      </w:tr>
      <w:tr w:rsidR="00E359AB" w:rsidRPr="003118B6" w14:paraId="1AFC5887" w14:textId="77777777" w:rsidTr="00D1679F">
        <w:trPr>
          <w:trHeight w:val="283"/>
          <w:jc w:val="center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84B0" w14:textId="73613C56" w:rsidR="00E359AB" w:rsidRPr="003118B6" w:rsidRDefault="00E359AB" w:rsidP="003118B6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>Education (</w:t>
            </w:r>
            <w:r w:rsidRPr="005978F6">
              <w:rPr>
                <w:b/>
                <w:bCs/>
                <w:sz w:val="20"/>
                <w:szCs w:val="20"/>
                <w:lang w:val="en-GB"/>
              </w:rPr>
              <w:t xml:space="preserve">years, 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mean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 [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SD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>]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0BE9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11.30 [1.64]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B76C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18.07 [2.89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728A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10.27 [2.25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CFCD6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17.82 [2.60]</w:t>
            </w:r>
          </w:p>
        </w:tc>
      </w:tr>
      <w:tr w:rsidR="00E359AB" w:rsidRPr="003118B6" w14:paraId="76CA7464" w14:textId="77777777" w:rsidTr="00D1679F">
        <w:trPr>
          <w:trHeight w:val="283"/>
          <w:jc w:val="center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EADD" w14:textId="77777777" w:rsidR="00E359AB" w:rsidRPr="003118B6" w:rsidRDefault="00E359AB" w:rsidP="003118B6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Gender (Males/Females, 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n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067C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5/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B9F6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12/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D009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8/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AF8E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9/2</w:t>
            </w:r>
          </w:p>
        </w:tc>
      </w:tr>
      <w:tr w:rsidR="00E359AB" w:rsidRPr="003118B6" w14:paraId="2C5C042C" w14:textId="77777777" w:rsidTr="00D1679F">
        <w:trPr>
          <w:trHeight w:val="283"/>
          <w:jc w:val="center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2639" w14:textId="77777777" w:rsidR="00E359AB" w:rsidRPr="003118B6" w:rsidRDefault="00E359AB" w:rsidP="003118B6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3118B6">
              <w:rPr>
                <w:b/>
                <w:bCs/>
                <w:sz w:val="20"/>
                <w:szCs w:val="20"/>
                <w:lang w:val="en-GB"/>
              </w:rPr>
              <w:t>MoCA</w:t>
            </w:r>
            <w:proofErr w:type="spellEnd"/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mean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 [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SD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>]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4953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27.12 [2.37]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CF38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25.02 [2.99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578F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24.30 [3.71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D5FB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23.57 [2.03]</w:t>
            </w:r>
          </w:p>
        </w:tc>
      </w:tr>
      <w:tr w:rsidR="00E359AB" w:rsidRPr="003118B6" w14:paraId="4117B577" w14:textId="77777777" w:rsidTr="00D1679F">
        <w:trPr>
          <w:trHeight w:val="283"/>
          <w:jc w:val="center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E6DF" w14:textId="78CB057B" w:rsidR="00E359AB" w:rsidRPr="003118B6" w:rsidRDefault="00E359AB" w:rsidP="00A46A33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Cognitive </w:t>
            </w:r>
            <w:r>
              <w:rPr>
                <w:b/>
                <w:bCs/>
                <w:sz w:val="20"/>
                <w:szCs w:val="20"/>
                <w:lang w:val="en-GB"/>
              </w:rPr>
              <w:t>r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eserve </w:t>
            </w:r>
            <w:r>
              <w:rPr>
                <w:b/>
                <w:bCs/>
                <w:sz w:val="20"/>
                <w:szCs w:val="20"/>
                <w:lang w:val="en-GB"/>
              </w:rPr>
              <w:t>c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omposite </w:t>
            </w:r>
            <w:r>
              <w:rPr>
                <w:b/>
                <w:bCs/>
                <w:sz w:val="20"/>
                <w:szCs w:val="20"/>
                <w:lang w:val="en-GB"/>
              </w:rPr>
              <w:t>i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>ndex (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median</w:t>
            </w:r>
            <w:r w:rsidR="00AD3F16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>[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IQR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>]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9104" w14:textId="15688E3D" w:rsidR="00E359AB" w:rsidRPr="003118B6" w:rsidRDefault="00E359AB" w:rsidP="00A60461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6.20 </w:t>
            </w:r>
            <w:r w:rsidRPr="003118B6">
              <w:rPr>
                <w:sz w:val="20"/>
                <w:szCs w:val="20"/>
                <w:lang w:val="it-IT"/>
              </w:rPr>
              <w:t>[0.63]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9C20" w14:textId="24FF7474" w:rsidR="00E359AB" w:rsidRPr="003118B6" w:rsidRDefault="00E359AB" w:rsidP="00A60461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9.43 </w:t>
            </w:r>
            <w:r w:rsidRPr="003118B6">
              <w:rPr>
                <w:sz w:val="20"/>
                <w:szCs w:val="20"/>
                <w:lang w:val="it-IT"/>
              </w:rPr>
              <w:t>[1.12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6C04" w14:textId="4B05E907" w:rsidR="00E359AB" w:rsidRPr="003118B6" w:rsidRDefault="00E359AB" w:rsidP="00A60461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5</w:t>
            </w:r>
            <w:r>
              <w:rPr>
                <w:sz w:val="20"/>
                <w:szCs w:val="20"/>
                <w:lang w:val="it-IT"/>
              </w:rPr>
              <w:t xml:space="preserve">.53 </w:t>
            </w:r>
            <w:r w:rsidRPr="003118B6">
              <w:rPr>
                <w:sz w:val="20"/>
                <w:szCs w:val="20"/>
                <w:lang w:val="it-IT"/>
              </w:rPr>
              <w:t>[1.13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E74B" w14:textId="3CC98503" w:rsidR="00E359AB" w:rsidRPr="003118B6" w:rsidRDefault="00E359AB" w:rsidP="00A60461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9.91</w:t>
            </w:r>
            <w:r w:rsidRPr="003118B6">
              <w:rPr>
                <w:sz w:val="20"/>
                <w:szCs w:val="20"/>
                <w:lang w:val="it-IT"/>
              </w:rPr>
              <w:t>[0.83]</w:t>
            </w:r>
          </w:p>
        </w:tc>
      </w:tr>
      <w:tr w:rsidR="00E359AB" w:rsidRPr="003118B6" w14:paraId="0A3850B8" w14:textId="77777777" w:rsidTr="00D1679F">
        <w:trPr>
          <w:trHeight w:val="283"/>
          <w:jc w:val="center"/>
        </w:trPr>
        <w:tc>
          <w:tcPr>
            <w:tcW w:w="21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99764A" w14:textId="42FF6D49" w:rsidR="00E359AB" w:rsidRPr="003118B6" w:rsidRDefault="00E359AB" w:rsidP="003118B6">
            <w:pPr>
              <w:spacing w:before="0"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Grey matter volume </w:t>
            </w:r>
            <w:r w:rsidRPr="005978F6">
              <w:rPr>
                <w:b/>
                <w:bCs/>
                <w:sz w:val="20"/>
                <w:szCs w:val="20"/>
                <w:lang w:val="en-GB"/>
              </w:rPr>
              <w:t xml:space="preserve">(ml, 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mean</w:t>
            </w:r>
            <w:r w:rsidRPr="005978F6">
              <w:rPr>
                <w:b/>
                <w:bCs/>
                <w:sz w:val="20"/>
                <w:szCs w:val="20"/>
                <w:lang w:val="en-GB"/>
              </w:rPr>
              <w:t xml:space="preserve"> [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SD</w:t>
            </w:r>
            <w:r w:rsidRPr="005978F6">
              <w:rPr>
                <w:b/>
                <w:bCs/>
                <w:sz w:val="20"/>
                <w:szCs w:val="20"/>
                <w:lang w:val="en-GB"/>
              </w:rPr>
              <w:t>])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5BC97A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609.47 [41.42]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4D29EE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653.91 [72.70]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4E7CC8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594.04 [62.26]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15DF19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644.60 [67.92]</w:t>
            </w:r>
          </w:p>
        </w:tc>
      </w:tr>
      <w:tr w:rsidR="00E359AB" w:rsidRPr="003118B6" w14:paraId="597AC47D" w14:textId="77777777" w:rsidTr="00D1679F">
        <w:trPr>
          <w:trHeight w:val="283"/>
          <w:jc w:val="center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4DB4" w14:textId="6D20E95A" w:rsidR="00E359AB" w:rsidRPr="003118B6" w:rsidRDefault="00E359AB" w:rsidP="003118B6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White matter volume </w:t>
            </w:r>
            <w:r w:rsidRPr="005978F6">
              <w:rPr>
                <w:b/>
                <w:bCs/>
                <w:sz w:val="20"/>
                <w:szCs w:val="20"/>
                <w:lang w:val="en-GB"/>
              </w:rPr>
              <w:t xml:space="preserve">(ml, 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mean</w:t>
            </w:r>
            <w:r w:rsidRPr="005978F6">
              <w:rPr>
                <w:b/>
                <w:bCs/>
                <w:sz w:val="20"/>
                <w:szCs w:val="20"/>
                <w:lang w:val="en-GB"/>
              </w:rPr>
              <w:t xml:space="preserve"> [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SD</w:t>
            </w:r>
            <w:r w:rsidRPr="005978F6">
              <w:rPr>
                <w:b/>
                <w:bCs/>
                <w:sz w:val="20"/>
                <w:szCs w:val="20"/>
                <w:lang w:val="en-GB"/>
              </w:rPr>
              <w:t>]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C856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458.77 [53.22]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4BD5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473.12 [65.29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F3E3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457.60 [80.73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0635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490.25 [51.34]</w:t>
            </w:r>
          </w:p>
        </w:tc>
      </w:tr>
      <w:tr w:rsidR="00E359AB" w:rsidRPr="003118B6" w14:paraId="5DE3E2C6" w14:textId="77777777" w:rsidTr="00D1679F">
        <w:trPr>
          <w:trHeight w:val="283"/>
          <w:jc w:val="center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E220" w14:textId="7D0496F9" w:rsidR="00E359AB" w:rsidRPr="003118B6" w:rsidRDefault="00E359AB" w:rsidP="003118B6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Cerebrospinal fluid </w:t>
            </w:r>
            <w:r w:rsidRPr="005978F6">
              <w:rPr>
                <w:b/>
                <w:bCs/>
                <w:sz w:val="20"/>
                <w:szCs w:val="20"/>
                <w:lang w:val="en-GB"/>
              </w:rPr>
              <w:t xml:space="preserve">(ml, 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mean</w:t>
            </w:r>
            <w:r w:rsidRPr="005978F6">
              <w:rPr>
                <w:b/>
                <w:bCs/>
                <w:sz w:val="20"/>
                <w:szCs w:val="20"/>
                <w:lang w:val="en-GB"/>
              </w:rPr>
              <w:t xml:space="preserve"> [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SD</w:t>
            </w:r>
            <w:r w:rsidRPr="005978F6">
              <w:rPr>
                <w:b/>
                <w:bCs/>
                <w:sz w:val="20"/>
                <w:szCs w:val="20"/>
                <w:lang w:val="en-GB"/>
              </w:rPr>
              <w:t>]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C2FC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397.85 [97.27]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23D3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441.10 [95.20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2D2B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423.80 [73.72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AA75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456.18 [84.44]</w:t>
            </w:r>
          </w:p>
        </w:tc>
      </w:tr>
      <w:tr w:rsidR="00E359AB" w:rsidRPr="003118B6" w14:paraId="2C4E9854" w14:textId="77777777" w:rsidTr="00D1679F">
        <w:trPr>
          <w:trHeight w:val="283"/>
          <w:jc w:val="center"/>
        </w:trPr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FB221" w14:textId="7F6217A7" w:rsidR="00E359AB" w:rsidRPr="003118B6" w:rsidRDefault="00E359AB" w:rsidP="00A46A33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Total </w:t>
            </w:r>
            <w:r>
              <w:rPr>
                <w:b/>
                <w:bCs/>
                <w:sz w:val="20"/>
                <w:szCs w:val="20"/>
                <w:lang w:val="en-GB"/>
              </w:rPr>
              <w:t>i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ntracranial volume </w:t>
            </w:r>
            <w:r w:rsidRPr="005978F6">
              <w:rPr>
                <w:b/>
                <w:bCs/>
                <w:sz w:val="20"/>
                <w:szCs w:val="20"/>
                <w:lang w:val="en-GB"/>
              </w:rPr>
              <w:t xml:space="preserve">(ml, 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mean</w:t>
            </w:r>
            <w:r w:rsidRPr="005978F6">
              <w:rPr>
                <w:b/>
                <w:bCs/>
                <w:sz w:val="20"/>
                <w:szCs w:val="20"/>
                <w:lang w:val="en-GB"/>
              </w:rPr>
              <w:t xml:space="preserve"> [</w:t>
            </w:r>
            <w:r w:rsidRPr="00D1679F">
              <w:rPr>
                <w:b/>
                <w:bCs/>
                <w:i/>
                <w:sz w:val="20"/>
                <w:szCs w:val="20"/>
                <w:lang w:val="en-GB"/>
              </w:rPr>
              <w:t>SD</w:t>
            </w:r>
            <w:r w:rsidRPr="005978F6">
              <w:rPr>
                <w:b/>
                <w:bCs/>
                <w:sz w:val="20"/>
                <w:szCs w:val="20"/>
                <w:lang w:val="en-GB"/>
              </w:rPr>
              <w:t>]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15A8D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1466.09 [116.19]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BC6C3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1568.13 [133.13]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50420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1475.44 [156.24]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C1EEF" w14:textId="77777777" w:rsidR="00E359AB" w:rsidRPr="003118B6" w:rsidRDefault="00E359AB" w:rsidP="003118B6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1591.04 [135.39]</w:t>
            </w:r>
          </w:p>
        </w:tc>
      </w:tr>
    </w:tbl>
    <w:p w14:paraId="55572271" w14:textId="35FC9188" w:rsidR="00E359AB" w:rsidRPr="00F412EF" w:rsidRDefault="00F412EF">
      <w:pPr>
        <w:spacing w:before="0" w:after="200" w:line="276" w:lineRule="auto"/>
        <w:rPr>
          <w:sz w:val="20"/>
          <w:lang w:val="en-GB"/>
        </w:rPr>
      </w:pPr>
      <w:r w:rsidRPr="00F412EF">
        <w:rPr>
          <w:sz w:val="20"/>
          <w:lang w:val="en-GB"/>
        </w:rPr>
        <w:t>IQR: interquartile range; SD: standard deviation</w:t>
      </w:r>
    </w:p>
    <w:p w14:paraId="5EF31850" w14:textId="77777777" w:rsidR="00E359AB" w:rsidRDefault="00E359AB">
      <w:pPr>
        <w:spacing w:before="0"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0174AC74" w14:textId="6E7DB0FA" w:rsidR="00E359AB" w:rsidRPr="00D1679F" w:rsidRDefault="00E359AB" w:rsidP="00D1679F">
      <w:pPr>
        <w:rPr>
          <w:b/>
          <w:lang w:val="en-GB"/>
        </w:rPr>
      </w:pPr>
      <w:r w:rsidRPr="00D1679F">
        <w:rPr>
          <w:b/>
          <w:lang w:val="en-GB"/>
        </w:rPr>
        <w:lastRenderedPageBreak/>
        <w:t>Table S2</w:t>
      </w:r>
      <w:r w:rsidR="00D1679F" w:rsidRPr="00D1679F">
        <w:rPr>
          <w:b/>
          <w:lang w:val="en-GB"/>
        </w:rPr>
        <w:t xml:space="preserve">. </w:t>
      </w:r>
      <w:r w:rsidR="00D1679F" w:rsidRPr="00D1679F">
        <w:rPr>
          <w:lang w:val="en-GB"/>
        </w:rPr>
        <w:t xml:space="preserve">Clinical and neurocognitive characteristics of the </w:t>
      </w:r>
      <w:r w:rsidR="00D1679F">
        <w:rPr>
          <w:lang w:val="en-GB"/>
        </w:rPr>
        <w:t>two groups (low and high cognitive reserve)</w:t>
      </w:r>
      <w:r w:rsidR="00D1679F" w:rsidRPr="00D1679F">
        <w:rPr>
          <w:lang w:val="en-GB"/>
        </w:rPr>
        <w:t xml:space="preserve"> of PD individuals.</w:t>
      </w:r>
      <w:r w:rsidR="00D1679F">
        <w:rPr>
          <w:b/>
          <w:lang w:val="en-GB"/>
        </w:rPr>
        <w:t xml:space="preserve"> </w:t>
      </w:r>
      <w:r w:rsidRPr="00D1679F">
        <w:rPr>
          <w:lang w:val="en-GB"/>
        </w:rPr>
        <w:t xml:space="preserve">Adjusted </w:t>
      </w:r>
      <w:r w:rsidR="00D1679F">
        <w:rPr>
          <w:lang w:val="en-GB"/>
        </w:rPr>
        <w:t>scores are reported (</w:t>
      </w:r>
      <w:r w:rsidRPr="00D1679F">
        <w:rPr>
          <w:lang w:val="en-GB"/>
        </w:rPr>
        <w:t>*</w:t>
      </w:r>
      <w:r w:rsidR="00D1679F">
        <w:rPr>
          <w:lang w:val="en-GB"/>
        </w:rPr>
        <w:t xml:space="preserve"> indicates raw scores, </w:t>
      </w:r>
      <w:r w:rsidRPr="00D1679F">
        <w:rPr>
          <w:lang w:val="en-GB"/>
        </w:rPr>
        <w:t>when adjusted scores are not available).</w:t>
      </w:r>
      <w:r w:rsidR="00F412EF">
        <w:rPr>
          <w:lang w:val="en-GB"/>
        </w:rPr>
        <w:t xml:space="preserve"> </w:t>
      </w:r>
      <w:r w:rsidR="00F412EF" w:rsidRPr="00D1679F">
        <w:rPr>
          <w:lang w:val="en-GB"/>
        </w:rPr>
        <w:t xml:space="preserve">(a) Mann-Whitney’s </w:t>
      </w:r>
      <w:r w:rsidR="00F412EF" w:rsidRPr="00D1679F">
        <w:rPr>
          <w:i/>
          <w:lang w:val="en-GB"/>
        </w:rPr>
        <w:t>U</w:t>
      </w:r>
      <w:r w:rsidR="00F412EF" w:rsidRPr="00D1679F">
        <w:rPr>
          <w:lang w:val="en-GB"/>
        </w:rPr>
        <w:t xml:space="preserve"> test</w:t>
      </w:r>
      <w:r w:rsidR="00F412EF">
        <w:rPr>
          <w:lang w:val="en-GB"/>
        </w:rPr>
        <w:t xml:space="preserve"> and</w:t>
      </w:r>
      <w:r w:rsidRPr="00D1679F">
        <w:rPr>
          <w:lang w:val="en-GB"/>
        </w:rPr>
        <w:t xml:space="preserve"> (</w:t>
      </w:r>
      <w:r w:rsidR="00D1679F" w:rsidRPr="00D1679F">
        <w:rPr>
          <w:lang w:val="en-GB"/>
        </w:rPr>
        <w:t>b</w:t>
      </w:r>
      <w:r w:rsidRPr="00D1679F">
        <w:rPr>
          <w:lang w:val="en-GB"/>
        </w:rPr>
        <w:t xml:space="preserve">) Independent samples Student’s </w:t>
      </w:r>
      <w:r w:rsidRPr="00D1679F">
        <w:rPr>
          <w:i/>
          <w:lang w:val="en-GB"/>
        </w:rPr>
        <w:t>t</w:t>
      </w:r>
      <w:r w:rsidRPr="00D1679F">
        <w:rPr>
          <w:lang w:val="en-GB"/>
        </w:rPr>
        <w:t>-test were used to evaluate group differences</w:t>
      </w:r>
      <w:r w:rsidR="00F412EF">
        <w:rPr>
          <w:lang w:val="en-GB"/>
        </w:rPr>
        <w:t>.</w:t>
      </w:r>
      <w:r w:rsidR="00642C8B">
        <w:rPr>
          <w:lang w:val="en-GB"/>
        </w:rPr>
        <w:t xml:space="preserve"> Group averages were all above (or below, for response times and error scores) the cut</w:t>
      </w:r>
      <w:r w:rsidR="002602C7">
        <w:rPr>
          <w:lang w:val="en-GB"/>
        </w:rPr>
        <w:t>-</w:t>
      </w:r>
      <w:r w:rsidR="00642C8B">
        <w:rPr>
          <w:lang w:val="en-GB"/>
        </w:rPr>
        <w:t>offs published by Italian normative studies.</w:t>
      </w:r>
    </w:p>
    <w:tbl>
      <w:tblPr>
        <w:tblW w:w="3777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20"/>
        <w:gridCol w:w="1657"/>
        <w:gridCol w:w="1657"/>
        <w:gridCol w:w="1909"/>
      </w:tblGrid>
      <w:tr w:rsidR="00E359AB" w:rsidRPr="00D1679F" w14:paraId="039EF916" w14:textId="77777777" w:rsidTr="00E359AB">
        <w:trPr>
          <w:trHeight w:val="283"/>
          <w:jc w:val="center"/>
        </w:trPr>
        <w:tc>
          <w:tcPr>
            <w:tcW w:w="24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F89B" w14:textId="77777777" w:rsidR="00E359AB" w:rsidRPr="00D1679F" w:rsidRDefault="00E359AB" w:rsidP="0060126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606F" w14:textId="77777777" w:rsidR="00E359AB" w:rsidRPr="00D1679F" w:rsidRDefault="00E359AB" w:rsidP="00601260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D1679F">
              <w:rPr>
                <w:b/>
                <w:bCs/>
                <w:sz w:val="20"/>
                <w:szCs w:val="20"/>
                <w:lang w:val="it-IT"/>
              </w:rPr>
              <w:t>PD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8A79" w14:textId="77777777" w:rsidR="00E359AB" w:rsidRPr="00D1679F" w:rsidRDefault="00E359AB" w:rsidP="00601260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D1679F">
              <w:rPr>
                <w:b/>
                <w:bCs/>
                <w:sz w:val="20"/>
                <w:szCs w:val="20"/>
                <w:lang w:val="en-GB"/>
              </w:rPr>
              <w:t>Group comparison</w:t>
            </w:r>
          </w:p>
        </w:tc>
      </w:tr>
      <w:tr w:rsidR="00E359AB" w:rsidRPr="00D1679F" w14:paraId="202D94C3" w14:textId="77777777" w:rsidTr="00E359AB">
        <w:trPr>
          <w:trHeight w:val="283"/>
          <w:jc w:val="center"/>
        </w:trPr>
        <w:tc>
          <w:tcPr>
            <w:tcW w:w="24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66C28" w14:textId="77777777" w:rsidR="00E359AB" w:rsidRPr="00D1679F" w:rsidRDefault="00E359AB" w:rsidP="00601260">
            <w:pPr>
              <w:spacing w:before="0" w:after="0"/>
              <w:rPr>
                <w:sz w:val="20"/>
                <w:szCs w:val="20"/>
                <w:lang w:val="it-IT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AAA4" w14:textId="7A7DEC55" w:rsidR="00E359AB" w:rsidRPr="00D1679F" w:rsidRDefault="00E359AB" w:rsidP="00601260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D1679F">
              <w:rPr>
                <w:b/>
                <w:bCs/>
                <w:sz w:val="20"/>
                <w:szCs w:val="20"/>
                <w:lang w:val="it-IT"/>
              </w:rPr>
              <w:t>Low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4AEB" w14:textId="77777777" w:rsidR="00E359AB" w:rsidRPr="00D1679F" w:rsidRDefault="00E359AB" w:rsidP="00601260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D1679F">
              <w:rPr>
                <w:b/>
                <w:bCs/>
                <w:sz w:val="20"/>
                <w:szCs w:val="20"/>
                <w:lang w:val="it-IT"/>
              </w:rPr>
              <w:t>High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DE14" w14:textId="77777777" w:rsidR="00E359AB" w:rsidRPr="00D1679F" w:rsidRDefault="00E359AB" w:rsidP="00601260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</w:p>
        </w:tc>
      </w:tr>
      <w:tr w:rsidR="00E359AB" w:rsidRPr="00D1679F" w14:paraId="25172666" w14:textId="77777777" w:rsidTr="00E359AB">
        <w:trPr>
          <w:trHeight w:val="283"/>
          <w:jc w:val="center"/>
        </w:trPr>
        <w:tc>
          <w:tcPr>
            <w:tcW w:w="24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0BB1C" w14:textId="77777777" w:rsidR="00E359AB" w:rsidRPr="00D1679F" w:rsidRDefault="00E359AB" w:rsidP="00601260">
            <w:pPr>
              <w:spacing w:before="0" w:after="0"/>
              <w:rPr>
                <w:sz w:val="20"/>
                <w:szCs w:val="20"/>
                <w:lang w:val="it-IT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01262" w14:textId="77777777" w:rsidR="00E359AB" w:rsidRPr="00D1679F" w:rsidRDefault="00E359AB" w:rsidP="00601260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D1679F">
              <w:rPr>
                <w:b/>
                <w:bCs/>
                <w:sz w:val="20"/>
                <w:szCs w:val="20"/>
                <w:lang w:val="en-GB"/>
              </w:rPr>
              <w:t>[N = 15]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DFCF7" w14:textId="77777777" w:rsidR="00E359AB" w:rsidRPr="00D1679F" w:rsidRDefault="00E359AB" w:rsidP="00601260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D1679F">
              <w:rPr>
                <w:b/>
                <w:bCs/>
                <w:sz w:val="20"/>
                <w:szCs w:val="20"/>
                <w:lang w:val="en-GB"/>
              </w:rPr>
              <w:t>[N = 11]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E4E85" w14:textId="77777777" w:rsidR="00E359AB" w:rsidRPr="00D1679F" w:rsidRDefault="00E359AB" w:rsidP="00601260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D1679F">
              <w:rPr>
                <w:b/>
                <w:bCs/>
                <w:sz w:val="20"/>
                <w:szCs w:val="20"/>
                <w:lang w:val="en-GB"/>
              </w:rPr>
              <w:t>[</w:t>
            </w:r>
            <w:r w:rsidRPr="00D1679F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</w:t>
            </w:r>
            <w:r w:rsidRPr="00D1679F">
              <w:rPr>
                <w:b/>
                <w:bCs/>
                <w:sz w:val="20"/>
                <w:szCs w:val="20"/>
                <w:lang w:val="en-GB"/>
              </w:rPr>
              <w:t>]</w:t>
            </w:r>
          </w:p>
        </w:tc>
      </w:tr>
      <w:tr w:rsidR="00E359AB" w:rsidRPr="00D1679F" w14:paraId="47A9865A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B7CE" w14:textId="78E06321" w:rsidR="00E359AB" w:rsidRPr="00D1679F" w:rsidRDefault="00AD3F16" w:rsidP="00601260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 &amp; Y (median [</w:t>
            </w:r>
            <w:r w:rsidR="00E359AB" w:rsidRPr="00D1679F">
              <w:rPr>
                <w:b/>
                <w:bCs/>
                <w:sz w:val="20"/>
                <w:szCs w:val="20"/>
                <w:lang w:val="en-GB"/>
              </w:rPr>
              <w:t>IQR</w:t>
            </w:r>
            <w:r>
              <w:rPr>
                <w:b/>
                <w:bCs/>
                <w:sz w:val="20"/>
                <w:szCs w:val="20"/>
                <w:lang w:val="en-GB"/>
              </w:rPr>
              <w:t>]</w:t>
            </w:r>
            <w:r w:rsidR="00E359AB" w:rsidRPr="00D1679F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908C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1.50 [1.00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4DB0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1.50 [0.50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121C" w14:textId="03719CE8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en-GB"/>
              </w:rPr>
              <w:t>0.245</w:t>
            </w:r>
            <w:r w:rsidR="00D1679F" w:rsidRPr="00D1679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359AB" w:rsidRPr="00D1679F" w14:paraId="128C488A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094B" w14:textId="687EDB8B" w:rsidR="00E359AB" w:rsidRPr="00D1679F" w:rsidRDefault="00AD3F16" w:rsidP="00601260">
            <w:pPr>
              <w:spacing w:before="0"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DS-UPDRS III (median [</w:t>
            </w:r>
            <w:r w:rsidR="00E359AB" w:rsidRPr="00D1679F">
              <w:rPr>
                <w:b/>
                <w:bCs/>
                <w:sz w:val="20"/>
                <w:szCs w:val="20"/>
                <w:lang w:val="en-GB"/>
              </w:rPr>
              <w:t>IQR</w:t>
            </w:r>
            <w:r>
              <w:rPr>
                <w:b/>
                <w:bCs/>
                <w:sz w:val="20"/>
                <w:szCs w:val="20"/>
                <w:lang w:val="en-GB"/>
              </w:rPr>
              <w:t>]</w:t>
            </w:r>
            <w:r w:rsidR="00E359AB" w:rsidRPr="00D1679F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7418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22.00 [17.00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B5BB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14.00 [19.00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87E6" w14:textId="01884319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en-GB"/>
              </w:rPr>
              <w:t>0.194</w:t>
            </w:r>
            <w:r w:rsidR="00D1679F" w:rsidRPr="00D1679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E359AB" w:rsidRPr="00D1679F" w14:paraId="5C3CEC11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A2A3" w14:textId="77777777" w:rsidR="00E359AB" w:rsidRPr="00D1679F" w:rsidRDefault="00E359AB" w:rsidP="00601260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  <w:r w:rsidRPr="00D1679F">
              <w:rPr>
                <w:b/>
                <w:bCs/>
                <w:sz w:val="20"/>
                <w:szCs w:val="20"/>
                <w:lang w:val="en-GB"/>
              </w:rPr>
              <w:t>LEDD (mean [SD]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6F60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249.07 [208.96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684E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246.27 [164.75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352E" w14:textId="2B86C41B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0.971</w:t>
            </w:r>
            <w:r w:rsidR="00D1679F" w:rsidRPr="00D1679F"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 w:rsidR="00E359AB" w:rsidRPr="00D1679F" w14:paraId="5D6206F7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93785" w14:textId="77777777" w:rsidR="00E359AB" w:rsidRPr="00D1679F" w:rsidRDefault="00E359AB" w:rsidP="00601260">
            <w:pPr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D1679F">
              <w:rPr>
                <w:b/>
                <w:bCs/>
                <w:sz w:val="20"/>
                <w:szCs w:val="20"/>
                <w:lang w:val="en-GB"/>
              </w:rPr>
              <w:t>Disease duration (years, mean [SD]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7EFE0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D1679F">
              <w:rPr>
                <w:sz w:val="20"/>
                <w:szCs w:val="20"/>
                <w:lang w:val="en-GB"/>
              </w:rPr>
              <w:t>3.00 [2.39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A22DF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D1679F">
              <w:rPr>
                <w:sz w:val="20"/>
                <w:szCs w:val="20"/>
                <w:lang w:val="en-GB"/>
              </w:rPr>
              <w:t>3.27 [1.79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64DB" w14:textId="58F8F06B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D1679F">
              <w:rPr>
                <w:sz w:val="20"/>
                <w:szCs w:val="20"/>
                <w:lang w:val="en-GB"/>
              </w:rPr>
              <w:t>0.753</w:t>
            </w:r>
            <w:r w:rsidR="00D1679F" w:rsidRPr="00D1679F"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 w:rsidR="00E359AB" w:rsidRPr="00D1679F" w14:paraId="66F9D401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10AB" w14:textId="77777777" w:rsidR="00E359AB" w:rsidRPr="00D1679F" w:rsidRDefault="00E359AB" w:rsidP="00601260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  <w:r w:rsidRPr="00D1679F">
              <w:rPr>
                <w:b/>
                <w:bCs/>
                <w:sz w:val="20"/>
                <w:szCs w:val="20"/>
                <w:lang w:val="en-GB"/>
              </w:rPr>
              <w:t>Phonological fluency (mean [SD]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D33E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34.67 [10.37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B3FC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37.40 [7.53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A8CE" w14:textId="71DF6CE9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en-GB"/>
              </w:rPr>
              <w:t>0.467</w:t>
            </w:r>
            <w:r w:rsidR="00D1679F" w:rsidRPr="00D1679F"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 w:rsidR="00E359AB" w:rsidRPr="00D1679F" w14:paraId="0B4364EA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1D3B" w14:textId="77777777" w:rsidR="00E359AB" w:rsidRPr="00D1679F" w:rsidRDefault="00E359AB" w:rsidP="00601260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  <w:r w:rsidRPr="00D1679F">
              <w:rPr>
                <w:b/>
                <w:bCs/>
                <w:sz w:val="20"/>
                <w:szCs w:val="20"/>
                <w:lang w:val="en-GB"/>
              </w:rPr>
              <w:t>Semantic fluency (mean [SD]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9458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42.27 [9.11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A664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43.55 [8.17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53E5" w14:textId="0306D7CC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en-GB"/>
              </w:rPr>
              <w:t>0.715</w:t>
            </w:r>
            <w:r w:rsidR="00D1679F" w:rsidRPr="00D1679F"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 w:rsidR="00E359AB" w:rsidRPr="00D1679F" w14:paraId="374C38B6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2E10" w14:textId="77777777" w:rsidR="00E359AB" w:rsidRPr="00D1679F" w:rsidRDefault="00E359AB" w:rsidP="00601260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D1679F">
              <w:rPr>
                <w:b/>
                <w:bCs/>
                <w:sz w:val="20"/>
                <w:szCs w:val="20"/>
                <w:lang w:val="en-GB"/>
              </w:rPr>
              <w:t>TMT part A (mean [SD]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D06A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50.00 [25.03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7A34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40.73 [22.93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F4EE" w14:textId="3A86DF70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en-GB"/>
              </w:rPr>
              <w:t>0.344</w:t>
            </w:r>
            <w:r w:rsidR="00D1679F" w:rsidRPr="00D1679F"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 w:rsidR="00E359AB" w:rsidRPr="00D1679F" w14:paraId="0A0C5B23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86754" w14:textId="77777777" w:rsidR="00E359AB" w:rsidRPr="00D1679F" w:rsidRDefault="00E359AB" w:rsidP="00601260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D1679F">
              <w:rPr>
                <w:b/>
                <w:bCs/>
                <w:sz w:val="20"/>
                <w:szCs w:val="20"/>
                <w:lang w:val="en-GB"/>
              </w:rPr>
              <w:t>TMT part B (mean [SD]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855F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108.60 [112.82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8518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86.36 [41.51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E606" w14:textId="4023189D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en-GB"/>
              </w:rPr>
              <w:t>0.541</w:t>
            </w:r>
            <w:r w:rsidR="00D1679F" w:rsidRPr="00D1679F"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 w:rsidR="00E359AB" w:rsidRPr="00D1679F" w14:paraId="09D00E9B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F0DC" w14:textId="20A605AF" w:rsidR="00E359AB" w:rsidRPr="00D1679F" w:rsidRDefault="00E359AB" w:rsidP="00601260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D1679F">
              <w:rPr>
                <w:b/>
                <w:bCs/>
                <w:sz w:val="20"/>
                <w:szCs w:val="20"/>
                <w:lang w:val="en-GB"/>
              </w:rPr>
              <w:t xml:space="preserve">TMT part </w:t>
            </w:r>
            <w:r w:rsidR="00F412EF">
              <w:rPr>
                <w:b/>
                <w:bCs/>
                <w:sz w:val="20"/>
                <w:szCs w:val="20"/>
                <w:lang w:val="en-GB"/>
              </w:rPr>
              <w:t>B-A</w:t>
            </w:r>
            <w:r w:rsidRPr="00D1679F">
              <w:rPr>
                <w:b/>
                <w:bCs/>
                <w:sz w:val="20"/>
                <w:szCs w:val="20"/>
                <w:lang w:val="en-GB"/>
              </w:rPr>
              <w:t xml:space="preserve"> (mean [SD]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73D6F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63.73 [93.49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7834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44.00 [27.76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C5B87" w14:textId="0BD3C511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en-GB"/>
              </w:rPr>
              <w:t>0.506</w:t>
            </w:r>
            <w:r w:rsidR="00D1679F" w:rsidRPr="00D1679F"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 w:rsidR="00E359AB" w:rsidRPr="00D1679F" w14:paraId="40B206C9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0B81" w14:textId="77777777" w:rsidR="00E359AB" w:rsidRPr="00D1679F" w:rsidRDefault="00E359AB" w:rsidP="00601260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D1679F">
              <w:rPr>
                <w:b/>
                <w:bCs/>
                <w:sz w:val="20"/>
                <w:szCs w:val="20"/>
                <w:lang w:val="en-GB"/>
              </w:rPr>
              <w:t>Rey-</w:t>
            </w:r>
            <w:proofErr w:type="spellStart"/>
            <w:r w:rsidRPr="00D1679F">
              <w:rPr>
                <w:b/>
                <w:bCs/>
                <w:sz w:val="20"/>
                <w:szCs w:val="20"/>
                <w:lang w:val="en-GB"/>
              </w:rPr>
              <w:t>Osterrieth</w:t>
            </w:r>
            <w:proofErr w:type="spellEnd"/>
            <w:r w:rsidRPr="00D1679F">
              <w:rPr>
                <w:b/>
                <w:bCs/>
                <w:sz w:val="20"/>
                <w:szCs w:val="20"/>
                <w:lang w:val="en-GB"/>
              </w:rPr>
              <w:t xml:space="preserve"> figure copy (0-36) (mean [SD]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9B6A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28.73 [6.42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EBCD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32.91 [3.54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FD73" w14:textId="4E2DFA72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en-GB"/>
              </w:rPr>
              <w:t>0.067</w:t>
            </w:r>
            <w:r w:rsidR="00D1679F" w:rsidRPr="00D1679F"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 w:rsidR="00E359AB" w:rsidRPr="00D1679F" w14:paraId="28C97323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16FA" w14:textId="77777777" w:rsidR="00E359AB" w:rsidRPr="00D1679F" w:rsidRDefault="00E359AB" w:rsidP="00601260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D1679F">
              <w:rPr>
                <w:b/>
                <w:bCs/>
                <w:sz w:val="20"/>
                <w:szCs w:val="20"/>
                <w:lang w:val="en-GB"/>
              </w:rPr>
              <w:t>Rey-</w:t>
            </w:r>
            <w:proofErr w:type="spellStart"/>
            <w:r w:rsidRPr="00D1679F">
              <w:rPr>
                <w:b/>
                <w:bCs/>
                <w:sz w:val="20"/>
                <w:szCs w:val="20"/>
                <w:lang w:val="en-GB"/>
              </w:rPr>
              <w:t>Osterrieth</w:t>
            </w:r>
            <w:proofErr w:type="spellEnd"/>
            <w:r w:rsidRPr="00D1679F">
              <w:rPr>
                <w:b/>
                <w:bCs/>
                <w:sz w:val="20"/>
                <w:szCs w:val="20"/>
                <w:lang w:val="en-GB"/>
              </w:rPr>
              <w:t xml:space="preserve"> figure recall (0-36) (mean [SD]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72E9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15.10 [5.42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3214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15.73 [7.33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1683" w14:textId="4043EA7A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en-GB"/>
              </w:rPr>
              <w:t>0.818</w:t>
            </w:r>
            <w:r w:rsidR="00D1679F" w:rsidRPr="00D1679F"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 w:rsidR="00E359AB" w:rsidRPr="003118B6" w14:paraId="12CB57E4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CD7F" w14:textId="77777777" w:rsidR="00E359AB" w:rsidRPr="00D1679F" w:rsidRDefault="00E359AB" w:rsidP="00601260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  <w:r w:rsidRPr="00D1679F">
              <w:rPr>
                <w:b/>
                <w:bCs/>
                <w:sz w:val="20"/>
                <w:szCs w:val="20"/>
                <w:lang w:val="en-GB"/>
              </w:rPr>
              <w:t>FCSRT IFR (0-36) (mean [SD]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50883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29.02 [3.27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33B3" w14:textId="77777777" w:rsidR="00E359AB" w:rsidRPr="00D1679F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it-IT"/>
              </w:rPr>
              <w:t>29.04 [4.61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3704" w14:textId="408C2CB5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D1679F">
              <w:rPr>
                <w:sz w:val="20"/>
                <w:szCs w:val="20"/>
                <w:lang w:val="en-GB"/>
              </w:rPr>
              <w:t>0.994</w:t>
            </w:r>
            <w:r w:rsidR="00D1679F" w:rsidRPr="00D1679F"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 w:rsidR="00E359AB" w:rsidRPr="003118B6" w14:paraId="28DA668D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8B97" w14:textId="77777777" w:rsidR="00E359AB" w:rsidRPr="003118B6" w:rsidRDefault="00E359AB" w:rsidP="00601260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>FCSRT ITR* (0-36) (mean [SD]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DFB9A" w14:textId="77777777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35.85 [0.38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FF6A" w14:textId="77777777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35.55 [0.93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4F64" w14:textId="682942DE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en-GB"/>
              </w:rPr>
              <w:t>0.335</w:t>
            </w:r>
            <w:r w:rsidR="00D1679F"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 w:rsidR="00E359AB" w:rsidRPr="003118B6" w14:paraId="1B46AAC2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040A" w14:textId="77777777" w:rsidR="00E359AB" w:rsidRPr="003118B6" w:rsidRDefault="00E359AB" w:rsidP="00601260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>FCSRT DFR (0-12) (mean [SD]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EB7A" w14:textId="77777777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10.73 [1.14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86DB" w14:textId="77777777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10.11 [1.43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49BC" w14:textId="546F8BA9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en-GB"/>
              </w:rPr>
              <w:t>0.246</w:t>
            </w:r>
            <w:r w:rsidR="00D1679F"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 w:rsidR="00E359AB" w:rsidRPr="003118B6" w14:paraId="795B98E9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98E4" w14:textId="6CB37CC5" w:rsidR="00E359AB" w:rsidRPr="003118B6" w:rsidRDefault="00E359AB" w:rsidP="00601260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>FCSRT DTR* (0-12) (mean [SD]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5CB1" w14:textId="77777777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12 </w:t>
            </w:r>
            <w:r w:rsidRPr="003118B6">
              <w:rPr>
                <w:sz w:val="20"/>
                <w:szCs w:val="20"/>
                <w:lang w:val="it-IT"/>
              </w:rPr>
              <w:t>[0.00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D671" w14:textId="77777777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11.91 [0.30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9115" w14:textId="7E847811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en-GB"/>
              </w:rPr>
              <w:t>0.341</w:t>
            </w:r>
            <w:r w:rsidR="00D1679F"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 w:rsidR="00E359AB" w:rsidRPr="003118B6" w14:paraId="4E19514D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0B05" w14:textId="35985FF7" w:rsidR="00E359AB" w:rsidRPr="003118B6" w:rsidRDefault="00E359AB" w:rsidP="00601260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FCSRT </w:t>
            </w:r>
            <w:r w:rsidR="00F412EF">
              <w:rPr>
                <w:b/>
                <w:bCs/>
                <w:sz w:val="20"/>
                <w:szCs w:val="20"/>
                <w:lang w:val="en-GB"/>
              </w:rPr>
              <w:t>CSI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 (0-1) (mean [SD]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3B40" w14:textId="77777777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0.99 </w:t>
            </w:r>
            <w:r w:rsidRPr="003118B6">
              <w:rPr>
                <w:sz w:val="20"/>
                <w:szCs w:val="20"/>
                <w:lang w:val="it-IT"/>
              </w:rPr>
              <w:t>[0.03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D9B8" w14:textId="77777777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81</w:t>
            </w:r>
            <w:r w:rsidRPr="003118B6">
              <w:rPr>
                <w:sz w:val="20"/>
                <w:szCs w:val="20"/>
                <w:lang w:val="it-IT"/>
              </w:rPr>
              <w:t>[0.40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4F05" w14:textId="686B7742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en-GB"/>
              </w:rPr>
              <w:t>0.174</w:t>
            </w:r>
            <w:r w:rsidR="00D1679F"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 w:rsidR="00E359AB" w:rsidRPr="003118B6" w14:paraId="68BD9A4F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D2AF" w14:textId="77777777" w:rsidR="00E359AB" w:rsidRPr="003118B6" w:rsidRDefault="00E359AB" w:rsidP="00601260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>FCSRT number of intrusions (mean [SD]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A4BB" w14:textId="77777777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8</w:t>
            </w:r>
            <w:r w:rsidRPr="003118B6">
              <w:rPr>
                <w:sz w:val="20"/>
                <w:szCs w:val="20"/>
                <w:lang w:val="it-IT"/>
              </w:rPr>
              <w:t>[0.28]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80D0" w14:textId="77777777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0.00 </w:t>
            </w:r>
            <w:r w:rsidRPr="003118B6">
              <w:rPr>
                <w:sz w:val="20"/>
                <w:szCs w:val="20"/>
                <w:lang w:val="it-IT"/>
              </w:rPr>
              <w:t>[0.00]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6E19" w14:textId="74BA1668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en-GB"/>
              </w:rPr>
              <w:t>0.369</w:t>
            </w:r>
            <w:r w:rsidR="00D1679F"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  <w:tr w:rsidR="00E359AB" w:rsidRPr="003118B6" w14:paraId="43E66714" w14:textId="77777777" w:rsidTr="00E359AB">
        <w:trPr>
          <w:trHeight w:val="283"/>
          <w:jc w:val="center"/>
        </w:trPr>
        <w:tc>
          <w:tcPr>
            <w:tcW w:w="2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5B1C0" w14:textId="77777777" w:rsidR="00E359AB" w:rsidRPr="003118B6" w:rsidRDefault="00E359AB" w:rsidP="00601260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Raven </w:t>
            </w:r>
            <w:r>
              <w:rPr>
                <w:b/>
                <w:bCs/>
                <w:sz w:val="20"/>
                <w:szCs w:val="20"/>
                <w:lang w:val="en-GB"/>
              </w:rPr>
              <w:t>c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 xml:space="preserve">oloured </w:t>
            </w:r>
            <w:r>
              <w:rPr>
                <w:b/>
                <w:bCs/>
                <w:sz w:val="20"/>
                <w:szCs w:val="20"/>
                <w:lang w:val="en-GB"/>
              </w:rPr>
              <w:t>m</w:t>
            </w:r>
            <w:r w:rsidRPr="003118B6">
              <w:rPr>
                <w:b/>
                <w:bCs/>
                <w:sz w:val="20"/>
                <w:szCs w:val="20"/>
                <w:lang w:val="en-GB"/>
              </w:rPr>
              <w:t>atrices (0-36) (mean [SD]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6D175" w14:textId="77777777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29.03 [6.28]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E4F45" w14:textId="77777777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it-IT"/>
              </w:rPr>
              <w:t>30.33 [1.76]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3D4C5" w14:textId="2248DC1C" w:rsidR="00E359AB" w:rsidRPr="003118B6" w:rsidRDefault="00E359AB" w:rsidP="00601260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3118B6">
              <w:rPr>
                <w:sz w:val="20"/>
                <w:szCs w:val="20"/>
                <w:lang w:val="en-GB"/>
              </w:rPr>
              <w:t>0.488</w:t>
            </w:r>
            <w:r w:rsidR="00D1679F">
              <w:rPr>
                <w:sz w:val="20"/>
                <w:szCs w:val="20"/>
                <w:vertAlign w:val="superscript"/>
                <w:lang w:val="it-IT"/>
              </w:rPr>
              <w:t>b</w:t>
            </w:r>
          </w:p>
        </w:tc>
      </w:tr>
    </w:tbl>
    <w:p w14:paraId="47E5F4FB" w14:textId="049C5302" w:rsidR="00D1679F" w:rsidRPr="00D1679F" w:rsidRDefault="00D1679F" w:rsidP="00D1679F">
      <w:pPr>
        <w:spacing w:before="0"/>
        <w:jc w:val="both"/>
        <w:rPr>
          <w:sz w:val="20"/>
          <w:lang w:val="en-GB"/>
        </w:rPr>
      </w:pPr>
      <w:r w:rsidRPr="00D1679F">
        <w:rPr>
          <w:sz w:val="20"/>
          <w:lang w:val="en-GB"/>
        </w:rPr>
        <w:t>CSI</w:t>
      </w:r>
      <w:r w:rsidR="00F412EF">
        <w:rPr>
          <w:sz w:val="20"/>
          <w:lang w:val="en-GB"/>
        </w:rPr>
        <w:t>:</w:t>
      </w:r>
      <w:r w:rsidRPr="00D1679F">
        <w:rPr>
          <w:sz w:val="20"/>
          <w:lang w:val="en-GB"/>
        </w:rPr>
        <w:t xml:space="preserve"> </w:t>
      </w:r>
      <w:r w:rsidR="00F412EF">
        <w:rPr>
          <w:sz w:val="20"/>
          <w:lang w:val="en-GB"/>
        </w:rPr>
        <w:t>c</w:t>
      </w:r>
      <w:r w:rsidRPr="00D1679F">
        <w:rPr>
          <w:sz w:val="20"/>
          <w:lang w:val="en-GB"/>
        </w:rPr>
        <w:t xml:space="preserve">ueing </w:t>
      </w:r>
      <w:r w:rsidR="00F412EF">
        <w:rPr>
          <w:sz w:val="20"/>
          <w:lang w:val="en-GB"/>
        </w:rPr>
        <w:t>s</w:t>
      </w:r>
      <w:r w:rsidRPr="00D1679F">
        <w:rPr>
          <w:sz w:val="20"/>
          <w:lang w:val="en-GB"/>
        </w:rPr>
        <w:t xml:space="preserve">ensitivity </w:t>
      </w:r>
      <w:r w:rsidR="00F412EF">
        <w:rPr>
          <w:sz w:val="20"/>
          <w:lang w:val="en-GB"/>
        </w:rPr>
        <w:t>i</w:t>
      </w:r>
      <w:r w:rsidRPr="00D1679F">
        <w:rPr>
          <w:sz w:val="20"/>
          <w:lang w:val="en-GB"/>
        </w:rPr>
        <w:t>ndex</w:t>
      </w:r>
      <w:r w:rsidR="00F412EF">
        <w:rPr>
          <w:sz w:val="20"/>
          <w:lang w:val="en-GB"/>
        </w:rPr>
        <w:t>;</w:t>
      </w:r>
      <w:r w:rsidRPr="00D1679F">
        <w:rPr>
          <w:sz w:val="20"/>
          <w:lang w:val="en-GB"/>
        </w:rPr>
        <w:t xml:space="preserve"> DFR</w:t>
      </w:r>
      <w:r w:rsidR="00F412EF">
        <w:rPr>
          <w:sz w:val="20"/>
          <w:lang w:val="en-GB"/>
        </w:rPr>
        <w:t>:</w:t>
      </w:r>
      <w:r w:rsidRPr="00D1679F">
        <w:rPr>
          <w:sz w:val="20"/>
          <w:lang w:val="en-GB"/>
        </w:rPr>
        <w:t xml:space="preserve"> </w:t>
      </w:r>
      <w:r w:rsidR="00F412EF">
        <w:rPr>
          <w:sz w:val="20"/>
          <w:lang w:val="en-GB"/>
        </w:rPr>
        <w:t>d</w:t>
      </w:r>
      <w:r w:rsidRPr="00D1679F">
        <w:rPr>
          <w:sz w:val="20"/>
          <w:lang w:val="en-GB"/>
        </w:rPr>
        <w:t xml:space="preserve">elayed </w:t>
      </w:r>
      <w:r w:rsidR="00F412EF">
        <w:rPr>
          <w:sz w:val="20"/>
          <w:lang w:val="en-GB"/>
        </w:rPr>
        <w:t>f</w:t>
      </w:r>
      <w:r w:rsidRPr="00D1679F">
        <w:rPr>
          <w:sz w:val="20"/>
          <w:lang w:val="en-GB"/>
        </w:rPr>
        <w:t xml:space="preserve">ree </w:t>
      </w:r>
      <w:r w:rsidR="00F412EF">
        <w:rPr>
          <w:sz w:val="20"/>
          <w:lang w:val="en-GB"/>
        </w:rPr>
        <w:t>r</w:t>
      </w:r>
      <w:r w:rsidRPr="00D1679F">
        <w:rPr>
          <w:sz w:val="20"/>
          <w:lang w:val="en-GB"/>
        </w:rPr>
        <w:t>ecall</w:t>
      </w:r>
      <w:r w:rsidR="00F412EF">
        <w:rPr>
          <w:sz w:val="20"/>
          <w:lang w:val="en-GB"/>
        </w:rPr>
        <w:t>;</w:t>
      </w:r>
      <w:r w:rsidRPr="00D1679F">
        <w:rPr>
          <w:sz w:val="20"/>
          <w:lang w:val="en-GB"/>
        </w:rPr>
        <w:t xml:space="preserve"> DTR</w:t>
      </w:r>
      <w:r w:rsidR="00F412EF">
        <w:rPr>
          <w:sz w:val="20"/>
          <w:lang w:val="en-GB"/>
        </w:rPr>
        <w:t>:</w:t>
      </w:r>
      <w:r w:rsidRPr="00D1679F">
        <w:rPr>
          <w:sz w:val="20"/>
          <w:lang w:val="en-GB"/>
        </w:rPr>
        <w:t xml:space="preserve"> </w:t>
      </w:r>
      <w:r w:rsidR="00F412EF">
        <w:rPr>
          <w:sz w:val="20"/>
          <w:lang w:val="en-GB"/>
        </w:rPr>
        <w:t>d</w:t>
      </w:r>
      <w:r w:rsidRPr="00D1679F">
        <w:rPr>
          <w:sz w:val="20"/>
          <w:lang w:val="en-GB"/>
        </w:rPr>
        <w:t xml:space="preserve">elayed </w:t>
      </w:r>
      <w:r w:rsidR="00F412EF">
        <w:rPr>
          <w:sz w:val="20"/>
          <w:lang w:val="en-GB"/>
        </w:rPr>
        <w:t>t</w:t>
      </w:r>
      <w:r w:rsidRPr="00D1679F">
        <w:rPr>
          <w:sz w:val="20"/>
          <w:lang w:val="en-GB"/>
        </w:rPr>
        <w:t xml:space="preserve">otal </w:t>
      </w:r>
      <w:r w:rsidR="00F412EF">
        <w:rPr>
          <w:sz w:val="20"/>
          <w:lang w:val="en-GB"/>
        </w:rPr>
        <w:t>r</w:t>
      </w:r>
      <w:r w:rsidRPr="00D1679F">
        <w:rPr>
          <w:sz w:val="20"/>
          <w:lang w:val="en-GB"/>
        </w:rPr>
        <w:t>ecall</w:t>
      </w:r>
      <w:r w:rsidR="00F412EF">
        <w:rPr>
          <w:sz w:val="20"/>
          <w:lang w:val="en-GB"/>
        </w:rPr>
        <w:t>;</w:t>
      </w:r>
      <w:r w:rsidRPr="00D1679F">
        <w:rPr>
          <w:sz w:val="20"/>
          <w:lang w:val="en-GB"/>
        </w:rPr>
        <w:t xml:space="preserve"> FCSRT</w:t>
      </w:r>
      <w:r w:rsidR="00F412EF">
        <w:rPr>
          <w:sz w:val="20"/>
          <w:lang w:val="en-GB"/>
        </w:rPr>
        <w:t>:</w:t>
      </w:r>
      <w:r w:rsidRPr="00D1679F">
        <w:rPr>
          <w:sz w:val="20"/>
          <w:lang w:val="en-GB"/>
        </w:rPr>
        <w:t xml:space="preserve"> </w:t>
      </w:r>
      <w:r w:rsidR="00F412EF">
        <w:rPr>
          <w:sz w:val="20"/>
          <w:lang w:val="en-GB"/>
        </w:rPr>
        <w:t>F</w:t>
      </w:r>
      <w:r w:rsidRPr="00D1679F">
        <w:rPr>
          <w:sz w:val="20"/>
          <w:lang w:val="en-GB"/>
        </w:rPr>
        <w:t>ree and Cued Selective Reminding Test</w:t>
      </w:r>
      <w:r w:rsidR="00F412EF">
        <w:rPr>
          <w:sz w:val="20"/>
          <w:lang w:val="en-GB"/>
        </w:rPr>
        <w:t>;</w:t>
      </w:r>
      <w:r w:rsidRPr="00D1679F">
        <w:rPr>
          <w:sz w:val="20"/>
          <w:lang w:val="en-GB"/>
        </w:rPr>
        <w:t xml:space="preserve"> H &amp; Y</w:t>
      </w:r>
      <w:r w:rsidR="00F412EF">
        <w:rPr>
          <w:sz w:val="20"/>
          <w:lang w:val="en-GB"/>
        </w:rPr>
        <w:t>:</w:t>
      </w:r>
      <w:r w:rsidRPr="00D1679F">
        <w:rPr>
          <w:sz w:val="20"/>
          <w:lang w:val="en-GB"/>
        </w:rPr>
        <w:t xml:space="preserve"> </w:t>
      </w:r>
      <w:r w:rsidR="00F412EF">
        <w:rPr>
          <w:sz w:val="20"/>
          <w:lang w:val="en-GB"/>
        </w:rPr>
        <w:t>m</w:t>
      </w:r>
      <w:r w:rsidRPr="00D1679F">
        <w:rPr>
          <w:sz w:val="20"/>
          <w:lang w:val="en-GB"/>
        </w:rPr>
        <w:t xml:space="preserve">odified Hoehn and </w:t>
      </w:r>
      <w:proofErr w:type="spellStart"/>
      <w:r w:rsidRPr="00D1679F">
        <w:rPr>
          <w:sz w:val="20"/>
          <w:lang w:val="en-GB"/>
        </w:rPr>
        <w:t>Yahr</w:t>
      </w:r>
      <w:proofErr w:type="spellEnd"/>
      <w:r w:rsidRPr="00D1679F">
        <w:rPr>
          <w:sz w:val="20"/>
          <w:lang w:val="en-GB"/>
        </w:rPr>
        <w:t xml:space="preserve"> Scale</w:t>
      </w:r>
      <w:r w:rsidR="00F412EF">
        <w:rPr>
          <w:sz w:val="20"/>
          <w:lang w:val="en-GB"/>
        </w:rPr>
        <w:t>;</w:t>
      </w:r>
      <w:r w:rsidRPr="00D1679F">
        <w:rPr>
          <w:sz w:val="20"/>
          <w:lang w:val="en-GB"/>
        </w:rPr>
        <w:t xml:space="preserve"> IFR</w:t>
      </w:r>
      <w:r w:rsidR="00F412EF">
        <w:rPr>
          <w:sz w:val="20"/>
          <w:lang w:val="en-GB"/>
        </w:rPr>
        <w:t>:</w:t>
      </w:r>
      <w:r w:rsidRPr="00D1679F">
        <w:rPr>
          <w:sz w:val="20"/>
          <w:lang w:val="en-GB"/>
        </w:rPr>
        <w:t xml:space="preserve"> </w:t>
      </w:r>
      <w:r w:rsidR="00F412EF">
        <w:rPr>
          <w:sz w:val="20"/>
          <w:lang w:val="en-GB"/>
        </w:rPr>
        <w:t>i</w:t>
      </w:r>
      <w:r w:rsidRPr="00D1679F">
        <w:rPr>
          <w:sz w:val="20"/>
          <w:lang w:val="en-GB"/>
        </w:rPr>
        <w:t xml:space="preserve">mmediate </w:t>
      </w:r>
      <w:r w:rsidR="00F412EF">
        <w:rPr>
          <w:sz w:val="20"/>
          <w:lang w:val="en-GB"/>
        </w:rPr>
        <w:t>f</w:t>
      </w:r>
      <w:r w:rsidRPr="00D1679F">
        <w:rPr>
          <w:sz w:val="20"/>
          <w:lang w:val="en-GB"/>
        </w:rPr>
        <w:t xml:space="preserve">ree </w:t>
      </w:r>
      <w:r w:rsidR="00F412EF">
        <w:rPr>
          <w:sz w:val="20"/>
          <w:lang w:val="en-GB"/>
        </w:rPr>
        <w:t>r</w:t>
      </w:r>
      <w:r w:rsidRPr="00D1679F">
        <w:rPr>
          <w:sz w:val="20"/>
          <w:lang w:val="en-GB"/>
        </w:rPr>
        <w:t>ecall</w:t>
      </w:r>
      <w:r w:rsidR="00F412EF">
        <w:rPr>
          <w:sz w:val="20"/>
          <w:lang w:val="en-GB"/>
        </w:rPr>
        <w:t>;</w:t>
      </w:r>
      <w:r w:rsidRPr="00D1679F">
        <w:rPr>
          <w:sz w:val="20"/>
          <w:lang w:val="en-GB"/>
        </w:rPr>
        <w:t xml:space="preserve"> IQR</w:t>
      </w:r>
      <w:r w:rsidR="00F412EF">
        <w:rPr>
          <w:sz w:val="20"/>
          <w:lang w:val="en-GB"/>
        </w:rPr>
        <w:t>:</w:t>
      </w:r>
      <w:r w:rsidRPr="00D1679F">
        <w:rPr>
          <w:sz w:val="20"/>
          <w:lang w:val="en-GB"/>
        </w:rPr>
        <w:t xml:space="preserve"> interquartile range</w:t>
      </w:r>
      <w:r w:rsidR="00F412EF">
        <w:rPr>
          <w:sz w:val="20"/>
          <w:lang w:val="en-GB"/>
        </w:rPr>
        <w:t>;</w:t>
      </w:r>
      <w:r w:rsidRPr="00D1679F">
        <w:rPr>
          <w:sz w:val="20"/>
          <w:lang w:val="en-GB"/>
        </w:rPr>
        <w:t xml:space="preserve"> ITR</w:t>
      </w:r>
      <w:r w:rsidR="00F412EF">
        <w:rPr>
          <w:sz w:val="20"/>
          <w:lang w:val="en-GB"/>
        </w:rPr>
        <w:t>:</w:t>
      </w:r>
      <w:r w:rsidRPr="00D1679F">
        <w:rPr>
          <w:sz w:val="20"/>
          <w:lang w:val="en-GB"/>
        </w:rPr>
        <w:t xml:space="preserve"> </w:t>
      </w:r>
      <w:r w:rsidR="00F412EF">
        <w:rPr>
          <w:sz w:val="20"/>
          <w:lang w:val="en-GB"/>
        </w:rPr>
        <w:t>i</w:t>
      </w:r>
      <w:r w:rsidRPr="00D1679F">
        <w:rPr>
          <w:sz w:val="20"/>
          <w:lang w:val="en-GB"/>
        </w:rPr>
        <w:t xml:space="preserve">mmediate </w:t>
      </w:r>
      <w:r w:rsidR="00F412EF">
        <w:rPr>
          <w:sz w:val="20"/>
          <w:lang w:val="en-GB"/>
        </w:rPr>
        <w:t>t</w:t>
      </w:r>
      <w:r w:rsidRPr="00D1679F">
        <w:rPr>
          <w:sz w:val="20"/>
          <w:lang w:val="en-GB"/>
        </w:rPr>
        <w:t xml:space="preserve">otal </w:t>
      </w:r>
      <w:r w:rsidR="00F412EF">
        <w:rPr>
          <w:sz w:val="20"/>
          <w:lang w:val="en-GB"/>
        </w:rPr>
        <w:t>r</w:t>
      </w:r>
      <w:r w:rsidRPr="00D1679F">
        <w:rPr>
          <w:sz w:val="20"/>
          <w:lang w:val="en-GB"/>
        </w:rPr>
        <w:t>ecall</w:t>
      </w:r>
      <w:r w:rsidR="00F412EF">
        <w:rPr>
          <w:sz w:val="20"/>
          <w:lang w:val="en-GB"/>
        </w:rPr>
        <w:t>;</w:t>
      </w:r>
      <w:r w:rsidRPr="00D1679F">
        <w:rPr>
          <w:sz w:val="20"/>
          <w:lang w:val="en-GB"/>
        </w:rPr>
        <w:t xml:space="preserve"> LEDD</w:t>
      </w:r>
      <w:r w:rsidR="00F412EF">
        <w:rPr>
          <w:sz w:val="20"/>
          <w:lang w:val="en-GB"/>
        </w:rPr>
        <w:t>:</w:t>
      </w:r>
      <w:r w:rsidRPr="00D1679F">
        <w:rPr>
          <w:sz w:val="20"/>
          <w:lang w:val="en-GB"/>
        </w:rPr>
        <w:t xml:space="preserve"> </w:t>
      </w:r>
      <w:r w:rsidR="006D08CE" w:rsidRPr="006D08CE">
        <w:rPr>
          <w:sz w:val="20"/>
          <w:lang w:val="en-GB"/>
        </w:rPr>
        <w:t>Levodopa Equivalent Daily Dose</w:t>
      </w:r>
      <w:r w:rsidR="0044249A">
        <w:rPr>
          <w:sz w:val="20"/>
          <w:lang w:val="en-GB"/>
        </w:rPr>
        <w:t>;</w:t>
      </w:r>
      <w:r w:rsidRPr="00D1679F">
        <w:rPr>
          <w:sz w:val="20"/>
          <w:lang w:val="en-GB"/>
        </w:rPr>
        <w:t xml:space="preserve"> </w:t>
      </w:r>
      <w:proofErr w:type="spellStart"/>
      <w:r w:rsidRPr="00D1679F">
        <w:rPr>
          <w:sz w:val="20"/>
          <w:lang w:val="en-GB"/>
        </w:rPr>
        <w:t>MoCA</w:t>
      </w:r>
      <w:proofErr w:type="spellEnd"/>
      <w:r w:rsidR="00F412EF">
        <w:rPr>
          <w:sz w:val="20"/>
          <w:lang w:val="en-GB"/>
        </w:rPr>
        <w:t>:</w:t>
      </w:r>
      <w:r w:rsidRPr="00D1679F">
        <w:rPr>
          <w:sz w:val="20"/>
          <w:lang w:val="en-GB"/>
        </w:rPr>
        <w:t xml:space="preserve"> Montreal Cognitive Assessment</w:t>
      </w:r>
      <w:r w:rsidR="00F412EF">
        <w:rPr>
          <w:sz w:val="20"/>
          <w:lang w:val="en-GB"/>
        </w:rPr>
        <w:t>;</w:t>
      </w:r>
      <w:r w:rsidRPr="00D1679F">
        <w:rPr>
          <w:sz w:val="20"/>
          <w:lang w:val="en-GB"/>
        </w:rPr>
        <w:t xml:space="preserve"> SD</w:t>
      </w:r>
      <w:r w:rsidR="00F412EF">
        <w:rPr>
          <w:sz w:val="20"/>
          <w:lang w:val="en-GB"/>
        </w:rPr>
        <w:t>:</w:t>
      </w:r>
      <w:r w:rsidRPr="00D1679F">
        <w:rPr>
          <w:sz w:val="20"/>
          <w:lang w:val="en-GB"/>
        </w:rPr>
        <w:t xml:space="preserve"> standard deviation</w:t>
      </w:r>
      <w:r w:rsidR="00F412EF">
        <w:rPr>
          <w:sz w:val="20"/>
          <w:lang w:val="en-GB"/>
        </w:rPr>
        <w:t>;</w:t>
      </w:r>
      <w:r w:rsidRPr="00D1679F">
        <w:rPr>
          <w:sz w:val="20"/>
          <w:lang w:val="en-GB"/>
        </w:rPr>
        <w:t xml:space="preserve"> TMT</w:t>
      </w:r>
      <w:r w:rsidR="00F412EF">
        <w:rPr>
          <w:sz w:val="20"/>
          <w:lang w:val="en-GB"/>
        </w:rPr>
        <w:t>:</w:t>
      </w:r>
      <w:r w:rsidRPr="00D1679F">
        <w:rPr>
          <w:sz w:val="20"/>
          <w:lang w:val="en-GB"/>
        </w:rPr>
        <w:t xml:space="preserve"> Trail Making Test</w:t>
      </w:r>
      <w:r w:rsidR="00F412EF">
        <w:rPr>
          <w:sz w:val="20"/>
          <w:lang w:val="en-GB"/>
        </w:rPr>
        <w:t>;</w:t>
      </w:r>
      <w:r w:rsidRPr="00D1679F">
        <w:rPr>
          <w:sz w:val="20"/>
          <w:lang w:val="en-GB"/>
        </w:rPr>
        <w:t xml:space="preserve"> UPDRS III</w:t>
      </w:r>
      <w:r w:rsidR="00F412EF">
        <w:rPr>
          <w:sz w:val="20"/>
          <w:lang w:val="en-GB"/>
        </w:rPr>
        <w:t>:</w:t>
      </w:r>
      <w:r w:rsidRPr="00D1679F">
        <w:rPr>
          <w:sz w:val="20"/>
          <w:lang w:val="en-GB"/>
        </w:rPr>
        <w:t xml:space="preserve"> </w:t>
      </w:r>
      <w:r w:rsidR="00F412EF">
        <w:rPr>
          <w:sz w:val="20"/>
          <w:lang w:val="en-GB"/>
        </w:rPr>
        <w:t>m</w:t>
      </w:r>
      <w:r w:rsidRPr="00D1679F">
        <w:rPr>
          <w:sz w:val="20"/>
          <w:lang w:val="en-GB"/>
        </w:rPr>
        <w:t xml:space="preserve">odified version of the Unified Parkinson's Disease Rating Scale – motor part III </w:t>
      </w:r>
    </w:p>
    <w:p w14:paraId="7C5A7602" w14:textId="77777777" w:rsidR="00FF4180" w:rsidRDefault="00FF4180">
      <w:pPr>
        <w:spacing w:before="0" w:after="200" w:line="276" w:lineRule="auto"/>
        <w:rPr>
          <w:b/>
          <w:lang w:val="en-GB"/>
        </w:rPr>
        <w:sectPr w:rsidR="00FF4180" w:rsidSect="00FF4180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389A15BC" w14:textId="0FAE4C4D" w:rsidR="00953D26" w:rsidRPr="00E359AB" w:rsidRDefault="00953D26" w:rsidP="00B866BE">
      <w:pPr>
        <w:spacing w:before="240"/>
        <w:jc w:val="both"/>
        <w:rPr>
          <w:b/>
          <w:lang w:val="en-GB"/>
        </w:rPr>
      </w:pPr>
      <w:r w:rsidRPr="00953D26">
        <w:rPr>
          <w:b/>
          <w:lang w:val="en-GB"/>
        </w:rPr>
        <w:lastRenderedPageBreak/>
        <w:t>Ta</w:t>
      </w:r>
      <w:r w:rsidRPr="00E359AB">
        <w:rPr>
          <w:b/>
          <w:lang w:val="en-GB"/>
        </w:rPr>
        <w:t xml:space="preserve">ble </w:t>
      </w:r>
      <w:r w:rsidR="00E359AB" w:rsidRPr="00E359AB">
        <w:rPr>
          <w:b/>
          <w:lang w:val="en-GB"/>
        </w:rPr>
        <w:t>S3</w:t>
      </w:r>
      <w:r w:rsidRPr="00E359AB">
        <w:rPr>
          <w:b/>
          <w:lang w:val="en-GB"/>
        </w:rPr>
        <w:t xml:space="preserve">. </w:t>
      </w:r>
      <w:r w:rsidRPr="00E359AB">
        <w:rPr>
          <w:lang w:val="en-GB"/>
        </w:rPr>
        <w:t xml:space="preserve">ANCOVA ‘group’ (HC, PD) and ‘CR’ (high, low) results on grey-matter maps. Only the main effect of ‘CR’ is reported. The main effect of ‘group’ and the interaction effect were not significant. </w:t>
      </w:r>
      <w:r w:rsidRPr="00E359AB">
        <w:rPr>
          <w:i/>
          <w:lang w:val="en-GB"/>
        </w:rPr>
        <w:t>P</w:t>
      </w:r>
      <w:r w:rsidRPr="00E359AB">
        <w:rPr>
          <w:lang w:val="en-GB"/>
        </w:rPr>
        <w:t>-values (</w:t>
      </w:r>
      <w:bookmarkStart w:id="1" w:name="_GoBack"/>
      <w:bookmarkEnd w:id="1"/>
      <w:r w:rsidRPr="00E359AB">
        <w:rPr>
          <w:i/>
          <w:lang w:val="en-GB"/>
        </w:rPr>
        <w:t>FWE</w:t>
      </w:r>
      <w:r w:rsidRPr="00E359AB">
        <w:rPr>
          <w:lang w:val="en-GB"/>
        </w:rPr>
        <w:t xml:space="preserve"> corrected) lower than 0.</w:t>
      </w:r>
      <w:r w:rsidR="001779C9">
        <w:rPr>
          <w:lang w:val="en-GB"/>
        </w:rPr>
        <w:t>05 were considered significant; x</w:t>
      </w:r>
      <w:r w:rsidR="001779C9" w:rsidRPr="001779C9">
        <w:rPr>
          <w:lang w:val="en-GB"/>
        </w:rPr>
        <w:t>, y, z coordinates</w:t>
      </w:r>
      <w:r w:rsidR="001779C9">
        <w:rPr>
          <w:lang w:val="en-GB"/>
        </w:rPr>
        <w:t xml:space="preserve"> are</w:t>
      </w:r>
      <w:r w:rsidR="001779C9" w:rsidRPr="001779C9">
        <w:rPr>
          <w:lang w:val="en-GB"/>
        </w:rPr>
        <w:t xml:space="preserve"> </w:t>
      </w:r>
      <w:r w:rsidR="002A1759">
        <w:rPr>
          <w:lang w:val="en-GB"/>
        </w:rPr>
        <w:t>in</w:t>
      </w:r>
      <w:r w:rsidR="001779C9" w:rsidRPr="001779C9">
        <w:rPr>
          <w:lang w:val="en-GB"/>
        </w:rPr>
        <w:t xml:space="preserve"> the Montreal Neurological Institute (MNI) space.</w:t>
      </w:r>
    </w:p>
    <w:tbl>
      <w:tblPr>
        <w:tblW w:w="4655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964"/>
        <w:gridCol w:w="773"/>
        <w:gridCol w:w="774"/>
        <w:gridCol w:w="615"/>
        <w:gridCol w:w="552"/>
        <w:gridCol w:w="617"/>
        <w:gridCol w:w="508"/>
        <w:gridCol w:w="3735"/>
        <w:gridCol w:w="418"/>
      </w:tblGrid>
      <w:tr w:rsidR="00E359AB" w:rsidRPr="00E359AB" w14:paraId="59471CF6" w14:textId="77777777" w:rsidTr="00781C0A">
        <w:trPr>
          <w:trHeight w:val="283"/>
          <w:jc w:val="center"/>
        </w:trPr>
        <w:tc>
          <w:tcPr>
            <w:tcW w:w="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9F7F" w14:textId="77777777" w:rsidR="00E359AB" w:rsidRPr="00E359AB" w:rsidRDefault="00E359AB" w:rsidP="00D1679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8893" w14:textId="0F01FC17" w:rsidR="00E359AB" w:rsidRPr="00E359AB" w:rsidRDefault="00E359AB" w:rsidP="00D1679F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359AB">
              <w:rPr>
                <w:b/>
                <w:bCs/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6D83" w14:textId="2DCE41C1" w:rsidR="00E359AB" w:rsidRPr="00E359AB" w:rsidRDefault="00D1679F" w:rsidP="00D1679F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</w:t>
            </w:r>
            <w:r w:rsidR="00E359AB" w:rsidRPr="00E359AB">
              <w:rPr>
                <w:b/>
                <w:bCs/>
                <w:sz w:val="20"/>
                <w:szCs w:val="20"/>
                <w:lang w:val="en-GB"/>
              </w:rPr>
              <w:t>eak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E2AE" w14:textId="77777777" w:rsidR="00E359AB" w:rsidRPr="00E359AB" w:rsidRDefault="00E359AB" w:rsidP="00D1679F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359AB">
              <w:rPr>
                <w:b/>
                <w:bCs/>
                <w:sz w:val="20"/>
                <w:szCs w:val="20"/>
                <w:lang w:val="en-GB"/>
              </w:rPr>
              <w:t>Peak</w:t>
            </w:r>
          </w:p>
        </w:tc>
        <w:tc>
          <w:tcPr>
            <w:tcW w:w="98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E782" w14:textId="77777777" w:rsidR="00E359AB" w:rsidRPr="00E359AB" w:rsidRDefault="00E359AB" w:rsidP="00D1679F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359AB">
              <w:rPr>
                <w:b/>
                <w:bCs/>
                <w:sz w:val="20"/>
                <w:szCs w:val="20"/>
                <w:lang w:val="en-GB"/>
              </w:rPr>
              <w:t>[mm]</w:t>
            </w:r>
          </w:p>
        </w:tc>
        <w:tc>
          <w:tcPr>
            <w:tcW w:w="27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25D7" w14:textId="0546ACA4" w:rsidR="00E359AB" w:rsidRPr="00E359AB" w:rsidRDefault="00E359AB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b/>
                <w:bCs/>
                <w:sz w:val="20"/>
                <w:szCs w:val="20"/>
                <w:lang w:val="en-GB"/>
              </w:rPr>
              <w:t>Side</w:t>
            </w:r>
          </w:p>
        </w:tc>
        <w:tc>
          <w:tcPr>
            <w:tcW w:w="205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8B1C" w14:textId="24CEE6E0" w:rsidR="00E359AB" w:rsidRPr="00E359AB" w:rsidRDefault="00E359AB" w:rsidP="00E359AB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E359AB">
              <w:rPr>
                <w:b/>
                <w:bCs/>
                <w:sz w:val="20"/>
                <w:szCs w:val="20"/>
                <w:lang w:val="en-GB"/>
              </w:rPr>
              <w:t>Brain Region</w:t>
            </w:r>
          </w:p>
        </w:tc>
        <w:tc>
          <w:tcPr>
            <w:tcW w:w="23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A17D" w14:textId="74A48A52" w:rsidR="00E359AB" w:rsidRPr="00E359AB" w:rsidRDefault="00E359AB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b/>
                <w:bCs/>
                <w:sz w:val="20"/>
                <w:szCs w:val="20"/>
                <w:lang w:val="en-GB"/>
              </w:rPr>
              <w:t>BA</w:t>
            </w:r>
          </w:p>
        </w:tc>
      </w:tr>
      <w:tr w:rsidR="00E359AB" w:rsidRPr="00E359AB" w14:paraId="1DEE6530" w14:textId="77777777" w:rsidTr="00781C0A">
        <w:trPr>
          <w:trHeight w:val="283"/>
          <w:jc w:val="center"/>
        </w:trPr>
        <w:tc>
          <w:tcPr>
            <w:tcW w:w="80" w:type="pct"/>
            <w:shd w:val="clear" w:color="auto" w:fill="auto"/>
            <w:noWrap/>
            <w:vAlign w:val="center"/>
            <w:hideMark/>
          </w:tcPr>
          <w:p w14:paraId="182F0095" w14:textId="77777777" w:rsidR="00E359AB" w:rsidRPr="00E359AB" w:rsidRDefault="00E359AB" w:rsidP="00D1679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5E36073A" w14:textId="1AEEF55C" w:rsidR="00E359AB" w:rsidRPr="00E359AB" w:rsidRDefault="00E359AB" w:rsidP="00D1679F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359AB">
              <w:rPr>
                <w:b/>
                <w:bCs/>
                <w:sz w:val="20"/>
                <w:szCs w:val="20"/>
                <w:lang w:val="en-GB"/>
              </w:rPr>
              <w:t>Extent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9C037A0" w14:textId="77777777" w:rsidR="00E359AB" w:rsidRPr="00E359AB" w:rsidRDefault="00E359AB" w:rsidP="00D1679F">
            <w:pPr>
              <w:spacing w:before="0" w:after="0"/>
              <w:jc w:val="center"/>
              <w:rPr>
                <w:b/>
                <w:bCs/>
                <w:i/>
                <w:sz w:val="20"/>
                <w:szCs w:val="20"/>
                <w:lang w:val="en-GB"/>
              </w:rPr>
            </w:pPr>
            <w:r w:rsidRPr="00E359AB">
              <w:rPr>
                <w:b/>
                <w:bCs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E22E31F" w14:textId="77777777" w:rsidR="00E359AB" w:rsidRPr="00E359AB" w:rsidRDefault="00E359AB" w:rsidP="00D1679F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E359AB">
              <w:rPr>
                <w:b/>
                <w:bCs/>
                <w:sz w:val="20"/>
                <w:szCs w:val="20"/>
                <w:lang w:val="en-GB"/>
              </w:rPr>
              <w:t>equiv</w:t>
            </w:r>
            <w:r w:rsidRPr="00E359AB">
              <w:rPr>
                <w:b/>
                <w:bCs/>
                <w:i/>
                <w:sz w:val="20"/>
                <w:szCs w:val="20"/>
                <w:lang w:val="en-GB"/>
              </w:rPr>
              <w:t>Z</w:t>
            </w:r>
            <w:proofErr w:type="spellEnd"/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E89D" w14:textId="77777777" w:rsidR="00E359AB" w:rsidRPr="00E359AB" w:rsidRDefault="00E359AB" w:rsidP="00D1679F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359AB"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AC65" w14:textId="77777777" w:rsidR="00E359AB" w:rsidRPr="00E359AB" w:rsidRDefault="00E359AB" w:rsidP="00D1679F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359AB">
              <w:rPr>
                <w:b/>
                <w:bCs/>
                <w:sz w:val="20"/>
                <w:szCs w:val="20"/>
                <w:lang w:val="en-GB"/>
              </w:rPr>
              <w:t>y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84F8" w14:textId="77777777" w:rsidR="00E359AB" w:rsidRPr="00E359AB" w:rsidRDefault="00E359AB" w:rsidP="00D1679F">
            <w:pPr>
              <w:spacing w:before="0"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E359AB">
              <w:rPr>
                <w:b/>
                <w:bCs/>
                <w:sz w:val="20"/>
                <w:szCs w:val="20"/>
                <w:lang w:val="en-GB"/>
              </w:rPr>
              <w:t>z</w:t>
            </w:r>
          </w:p>
        </w:tc>
        <w:tc>
          <w:tcPr>
            <w:tcW w:w="27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F5AF" w14:textId="7BC26DBE" w:rsidR="00E359AB" w:rsidRPr="00E359AB" w:rsidRDefault="00E359AB" w:rsidP="00953D26">
            <w:pPr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5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2160" w14:textId="24B8ED65" w:rsidR="00E359AB" w:rsidRPr="00E359AB" w:rsidRDefault="00E359AB" w:rsidP="00953D26">
            <w:pPr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41CF" w14:textId="1A9034F8" w:rsidR="00E359AB" w:rsidRPr="00E359AB" w:rsidRDefault="00E359AB" w:rsidP="00953D26">
            <w:pPr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D1679F" w:rsidRPr="00E359AB" w14:paraId="36CA66CF" w14:textId="77777777" w:rsidTr="00D1679F">
        <w:trPr>
          <w:trHeight w:val="283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EC6AD0" w14:textId="2C8E5FB0" w:rsidR="00D1679F" w:rsidRPr="00E359AB" w:rsidRDefault="00D1679F" w:rsidP="00D1679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E359AB">
              <w:rPr>
                <w:b/>
                <w:bCs/>
                <w:sz w:val="20"/>
                <w:szCs w:val="20"/>
                <w:lang w:val="en-GB"/>
              </w:rPr>
              <w:t>Main effect of CR: High CR &gt; Low CR</w:t>
            </w:r>
          </w:p>
        </w:tc>
      </w:tr>
      <w:tr w:rsidR="00E90393" w:rsidRPr="00E359AB" w14:paraId="17480FB2" w14:textId="77777777" w:rsidTr="00E359AB">
        <w:trPr>
          <w:trHeight w:val="283"/>
          <w:jc w:val="center"/>
        </w:trPr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DD6E45A" w14:textId="77777777" w:rsidR="00953D26" w:rsidRPr="00E359AB" w:rsidRDefault="00953D26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0802F94F" w14:textId="053B0141" w:rsidR="00953D26" w:rsidRPr="00E359AB" w:rsidRDefault="00160164" w:rsidP="00D1679F">
            <w:pPr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231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5231068" w14:textId="43ABCBEB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4.74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5D395546" w14:textId="30BABDC7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4.24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7B89430E" w14:textId="72DA242B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1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5BDE6E1D" w14:textId="35AA6AC6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7F333C74" w14:textId="65CF1029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14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6BA319E3" w14:textId="260C6129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052" w:type="pct"/>
            <w:shd w:val="clear" w:color="auto" w:fill="auto"/>
            <w:noWrap/>
            <w:vAlign w:val="center"/>
          </w:tcPr>
          <w:p w14:paraId="6B24FB18" w14:textId="43F822DC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4C1BBA3" w14:textId="215E2EE9" w:rsidR="00953D26" w:rsidRPr="00E359AB" w:rsidRDefault="00F92F3C" w:rsidP="00D1679F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E359AB">
              <w:rPr>
                <w:sz w:val="20"/>
                <w:szCs w:val="20"/>
                <w:lang w:val="it-IT"/>
              </w:rPr>
              <w:t>11</w:t>
            </w:r>
          </w:p>
        </w:tc>
      </w:tr>
      <w:tr w:rsidR="00E90393" w:rsidRPr="00E359AB" w14:paraId="2AC7024E" w14:textId="77777777" w:rsidTr="00E359AB">
        <w:trPr>
          <w:trHeight w:val="283"/>
          <w:jc w:val="center"/>
        </w:trPr>
        <w:tc>
          <w:tcPr>
            <w:tcW w:w="80" w:type="pct"/>
            <w:shd w:val="clear" w:color="auto" w:fill="auto"/>
            <w:noWrap/>
            <w:vAlign w:val="center"/>
            <w:hideMark/>
          </w:tcPr>
          <w:p w14:paraId="428ECAF9" w14:textId="77777777" w:rsidR="00953D26" w:rsidRPr="00E359AB" w:rsidRDefault="00953D26" w:rsidP="00953D26">
            <w:pPr>
              <w:spacing w:before="0" w:after="0"/>
              <w:rPr>
                <w:sz w:val="20"/>
                <w:szCs w:val="20"/>
                <w:lang w:val="it-IT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7B0D8BD8" w14:textId="77777777" w:rsidR="00953D26" w:rsidRPr="00E359AB" w:rsidRDefault="00953D26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1BAD20E" w14:textId="353A6415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88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07195535" w14:textId="1C1E3F64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58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71E677DD" w14:textId="4F7296ED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15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31916088" w14:textId="7A14D364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31311600" w14:textId="0BFEA69B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4325DA9D" w14:textId="434A44C7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052" w:type="pct"/>
            <w:shd w:val="clear" w:color="auto" w:fill="auto"/>
            <w:noWrap/>
            <w:vAlign w:val="center"/>
          </w:tcPr>
          <w:p w14:paraId="1E407FFF" w14:textId="133D502D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Medial Frontal Gyrus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B7B0DA3" w14:textId="32398592" w:rsidR="00953D26" w:rsidRPr="00E359AB" w:rsidRDefault="00F92F3C" w:rsidP="00D1679F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E359AB">
              <w:rPr>
                <w:sz w:val="20"/>
                <w:szCs w:val="20"/>
                <w:lang w:val="it-IT"/>
              </w:rPr>
              <w:t>10</w:t>
            </w:r>
          </w:p>
        </w:tc>
      </w:tr>
      <w:tr w:rsidR="00E90393" w:rsidRPr="00E359AB" w14:paraId="02F106E5" w14:textId="77777777" w:rsidTr="00E359AB">
        <w:trPr>
          <w:trHeight w:val="283"/>
          <w:jc w:val="center"/>
        </w:trPr>
        <w:tc>
          <w:tcPr>
            <w:tcW w:w="80" w:type="pct"/>
            <w:shd w:val="clear" w:color="auto" w:fill="auto"/>
            <w:noWrap/>
            <w:vAlign w:val="center"/>
            <w:hideMark/>
          </w:tcPr>
          <w:p w14:paraId="2FB026E1" w14:textId="77777777" w:rsidR="00953D26" w:rsidRPr="00E359AB" w:rsidRDefault="00953D26" w:rsidP="00953D26">
            <w:pPr>
              <w:spacing w:before="0" w:after="0"/>
              <w:rPr>
                <w:sz w:val="20"/>
                <w:szCs w:val="20"/>
                <w:lang w:val="it-IT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14:paraId="13D05697" w14:textId="77777777" w:rsidR="00953D26" w:rsidRPr="00E359AB" w:rsidRDefault="00953D26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A9691F5" w14:textId="63C606DB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75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3D6A3933" w14:textId="3F01F113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47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2F212129" w14:textId="488A46DC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2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2501EE40" w14:textId="7BCD4168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561DC43F" w14:textId="0C532AAC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11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4EFE8B2A" w14:textId="6D98AD92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052" w:type="pct"/>
            <w:shd w:val="clear" w:color="auto" w:fill="auto"/>
            <w:noWrap/>
            <w:vAlign w:val="center"/>
          </w:tcPr>
          <w:p w14:paraId="162DA1C7" w14:textId="1547B6DF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FA408C3" w14:textId="7B3F5429" w:rsidR="00953D26" w:rsidRPr="00E359AB" w:rsidRDefault="00F92F3C" w:rsidP="00D1679F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E359AB">
              <w:rPr>
                <w:sz w:val="20"/>
                <w:szCs w:val="20"/>
                <w:lang w:val="it-IT"/>
              </w:rPr>
              <w:t>47</w:t>
            </w:r>
          </w:p>
        </w:tc>
      </w:tr>
      <w:tr w:rsidR="00E90393" w:rsidRPr="00E359AB" w14:paraId="2CBB79B2" w14:textId="77777777" w:rsidTr="00E359AB">
        <w:trPr>
          <w:trHeight w:val="283"/>
          <w:jc w:val="center"/>
        </w:trPr>
        <w:tc>
          <w:tcPr>
            <w:tcW w:w="80" w:type="pct"/>
            <w:shd w:val="clear" w:color="auto" w:fill="auto"/>
            <w:noWrap/>
            <w:vAlign w:val="center"/>
            <w:hideMark/>
          </w:tcPr>
          <w:p w14:paraId="73A241F3" w14:textId="77777777" w:rsidR="00953D26" w:rsidRPr="00E359AB" w:rsidRDefault="00953D26" w:rsidP="00953D26">
            <w:pPr>
              <w:spacing w:before="0" w:after="0"/>
              <w:rPr>
                <w:sz w:val="20"/>
                <w:szCs w:val="20"/>
                <w:lang w:val="it-IT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32C9016A" w14:textId="77777777" w:rsidR="00953D26" w:rsidRPr="00E359AB" w:rsidRDefault="00953D26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64480CE8" w14:textId="478CB037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74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3B241279" w14:textId="7B51099D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47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71E57EE6" w14:textId="6EEAD1DB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1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0C4240AF" w14:textId="4181A848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64B82841" w14:textId="2621B763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7ED25AD" w14:textId="768513A6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052" w:type="pct"/>
            <w:shd w:val="clear" w:color="auto" w:fill="auto"/>
            <w:noWrap/>
            <w:vAlign w:val="center"/>
          </w:tcPr>
          <w:p w14:paraId="2FCB0C14" w14:textId="6A4FBA78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Anterior Cingulate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B9B37E1" w14:textId="0FB16E7B" w:rsidR="00953D26" w:rsidRPr="00E359AB" w:rsidRDefault="00F92F3C" w:rsidP="00D1679F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E359AB">
              <w:rPr>
                <w:sz w:val="20"/>
                <w:szCs w:val="20"/>
                <w:lang w:val="it-IT"/>
              </w:rPr>
              <w:t>32</w:t>
            </w:r>
          </w:p>
        </w:tc>
      </w:tr>
      <w:tr w:rsidR="00E90393" w:rsidRPr="00E359AB" w14:paraId="7830BBF5" w14:textId="77777777" w:rsidTr="00E359AB">
        <w:trPr>
          <w:trHeight w:val="283"/>
          <w:jc w:val="center"/>
        </w:trPr>
        <w:tc>
          <w:tcPr>
            <w:tcW w:w="80" w:type="pct"/>
            <w:shd w:val="clear" w:color="auto" w:fill="auto"/>
            <w:noWrap/>
            <w:vAlign w:val="center"/>
            <w:hideMark/>
          </w:tcPr>
          <w:p w14:paraId="2F387C07" w14:textId="77777777" w:rsidR="00953D26" w:rsidRPr="00E359AB" w:rsidRDefault="00953D26" w:rsidP="00953D26">
            <w:pPr>
              <w:spacing w:before="0" w:after="0"/>
              <w:rPr>
                <w:sz w:val="20"/>
                <w:szCs w:val="20"/>
                <w:lang w:val="it-IT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24FAF4A2" w14:textId="77777777" w:rsidR="00953D26" w:rsidRPr="00E359AB" w:rsidRDefault="00953D26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4A87A765" w14:textId="24E812D7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49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512D9E8A" w14:textId="762797BF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26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E27ED98" w14:textId="67F56BD3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9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3CD2DBC7" w14:textId="61D788F7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004628EE" w14:textId="24AE5874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1E9CD874" w14:textId="22639A8D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052" w:type="pct"/>
            <w:shd w:val="clear" w:color="auto" w:fill="auto"/>
            <w:noWrap/>
            <w:vAlign w:val="center"/>
          </w:tcPr>
          <w:p w14:paraId="02289125" w14:textId="622CD9E1" w:rsidR="00953D26" w:rsidRPr="00E359AB" w:rsidRDefault="00F92F3C" w:rsidP="00953D26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Anterior Cingulate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954E060" w14:textId="32222915" w:rsidR="00953D26" w:rsidRPr="00E359AB" w:rsidRDefault="00F92F3C" w:rsidP="00D1679F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E359AB">
              <w:rPr>
                <w:sz w:val="20"/>
                <w:szCs w:val="20"/>
                <w:lang w:val="it-IT"/>
              </w:rPr>
              <w:t>32</w:t>
            </w:r>
          </w:p>
        </w:tc>
      </w:tr>
      <w:tr w:rsidR="00E90393" w:rsidRPr="00E359AB" w14:paraId="40755360" w14:textId="77777777" w:rsidTr="00E359AB">
        <w:trPr>
          <w:trHeight w:val="283"/>
          <w:jc w:val="center"/>
        </w:trPr>
        <w:tc>
          <w:tcPr>
            <w:tcW w:w="80" w:type="pct"/>
            <w:shd w:val="clear" w:color="auto" w:fill="auto"/>
            <w:noWrap/>
            <w:vAlign w:val="center"/>
            <w:hideMark/>
          </w:tcPr>
          <w:p w14:paraId="00A7AB3B" w14:textId="77777777" w:rsidR="00F92F3C" w:rsidRPr="00E359AB" w:rsidRDefault="00F92F3C" w:rsidP="00F92F3C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3B60A869" w14:textId="77777777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0629A3E8" w14:textId="0AC9C990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47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0681BF78" w14:textId="107DE903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24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A9B1D4F" w14:textId="581E60D9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1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6BC03ACF" w14:textId="204DC196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489D129B" w14:textId="627127E6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4CDFA471" w14:textId="5308AD21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052" w:type="pct"/>
            <w:shd w:val="clear" w:color="auto" w:fill="auto"/>
            <w:noWrap/>
            <w:vAlign w:val="center"/>
          </w:tcPr>
          <w:p w14:paraId="3AB45E9D" w14:textId="0EE6B22B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Medial Frontal Gyrus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49E8587" w14:textId="434DD3AB" w:rsidR="00F92F3C" w:rsidRPr="00E359AB" w:rsidRDefault="00F92F3C" w:rsidP="00D1679F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E359AB">
              <w:rPr>
                <w:sz w:val="20"/>
                <w:szCs w:val="20"/>
                <w:lang w:val="it-IT"/>
              </w:rPr>
              <w:t>9</w:t>
            </w:r>
          </w:p>
        </w:tc>
      </w:tr>
      <w:tr w:rsidR="00E90393" w:rsidRPr="00E359AB" w14:paraId="73210C26" w14:textId="77777777" w:rsidTr="00E359AB">
        <w:trPr>
          <w:trHeight w:val="283"/>
          <w:jc w:val="center"/>
        </w:trPr>
        <w:tc>
          <w:tcPr>
            <w:tcW w:w="80" w:type="pct"/>
            <w:shd w:val="clear" w:color="auto" w:fill="auto"/>
            <w:noWrap/>
            <w:vAlign w:val="center"/>
          </w:tcPr>
          <w:p w14:paraId="700C60B7" w14:textId="77777777" w:rsidR="00F92F3C" w:rsidRPr="00E359AB" w:rsidRDefault="00F92F3C" w:rsidP="00F92F3C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25E73A54" w14:textId="77777777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32B56715" w14:textId="1BBE1BDE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39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74405DCD" w14:textId="673FD7D5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18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45B851F" w14:textId="1747EB76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8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260ED5A6" w14:textId="3D20C29E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2226FD8D" w14:textId="2CD6FC72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6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4CD9BF32" w14:textId="4E9F5B1C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052" w:type="pct"/>
            <w:shd w:val="clear" w:color="auto" w:fill="auto"/>
            <w:noWrap/>
            <w:vAlign w:val="center"/>
          </w:tcPr>
          <w:p w14:paraId="5888CB1D" w14:textId="527715C4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Anterior Cingulate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2E4EB3C" w14:textId="3D8ADCD1" w:rsidR="00F92F3C" w:rsidRPr="00E359AB" w:rsidRDefault="00F92F3C" w:rsidP="00D1679F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E359AB">
              <w:rPr>
                <w:sz w:val="20"/>
                <w:szCs w:val="20"/>
                <w:lang w:val="it-IT"/>
              </w:rPr>
              <w:t>24</w:t>
            </w:r>
          </w:p>
        </w:tc>
      </w:tr>
      <w:tr w:rsidR="00E90393" w:rsidRPr="00E359AB" w14:paraId="017FED58" w14:textId="77777777" w:rsidTr="00E359AB">
        <w:trPr>
          <w:trHeight w:val="283"/>
          <w:jc w:val="center"/>
        </w:trPr>
        <w:tc>
          <w:tcPr>
            <w:tcW w:w="80" w:type="pct"/>
            <w:shd w:val="clear" w:color="auto" w:fill="auto"/>
            <w:noWrap/>
            <w:vAlign w:val="center"/>
          </w:tcPr>
          <w:p w14:paraId="55DC0637" w14:textId="77777777" w:rsidR="00F92F3C" w:rsidRPr="00E359AB" w:rsidRDefault="00F92F3C" w:rsidP="00F92F3C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74E741EC" w14:textId="77777777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66D8E1AF" w14:textId="134604E3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33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2956E698" w14:textId="00362C78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12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05D91DE7" w14:textId="3954AD51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2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755CE1BC" w14:textId="0089DF56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074CD9B1" w14:textId="44499F1D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15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2A482076" w14:textId="5769F034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052" w:type="pct"/>
            <w:shd w:val="clear" w:color="auto" w:fill="auto"/>
            <w:noWrap/>
            <w:vAlign w:val="center"/>
          </w:tcPr>
          <w:p w14:paraId="2C121B72" w14:textId="1630E9F0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DB3B051" w14:textId="6D8B5701" w:rsidR="00F92F3C" w:rsidRPr="00E359AB" w:rsidRDefault="00F92F3C" w:rsidP="00D1679F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E359AB">
              <w:rPr>
                <w:sz w:val="20"/>
                <w:szCs w:val="20"/>
                <w:lang w:val="it-IT"/>
              </w:rPr>
              <w:t>11</w:t>
            </w:r>
          </w:p>
        </w:tc>
      </w:tr>
      <w:tr w:rsidR="00E90393" w:rsidRPr="00E359AB" w14:paraId="26211BED" w14:textId="77777777" w:rsidTr="00E359AB">
        <w:trPr>
          <w:trHeight w:val="283"/>
          <w:jc w:val="center"/>
        </w:trPr>
        <w:tc>
          <w:tcPr>
            <w:tcW w:w="80" w:type="pct"/>
            <w:shd w:val="clear" w:color="auto" w:fill="auto"/>
            <w:noWrap/>
            <w:vAlign w:val="center"/>
          </w:tcPr>
          <w:p w14:paraId="23C0FB3F" w14:textId="77777777" w:rsidR="00F92F3C" w:rsidRPr="00E359AB" w:rsidRDefault="00F92F3C" w:rsidP="00F92F3C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3D737528" w14:textId="77777777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116259A3" w14:textId="1595B1C2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24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051572C6" w14:textId="2AD124A3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05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22E0BE05" w14:textId="34774DCB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3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22E6801D" w14:textId="5FF030A6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7FCD9825" w14:textId="22637147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5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D52CBD0" w14:textId="5BFD682A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052" w:type="pct"/>
            <w:shd w:val="clear" w:color="auto" w:fill="auto"/>
            <w:noWrap/>
            <w:vAlign w:val="center"/>
          </w:tcPr>
          <w:p w14:paraId="3C61B484" w14:textId="7D400C04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B571083" w14:textId="1D19EB05" w:rsidR="00F92F3C" w:rsidRPr="00E359AB" w:rsidRDefault="00F92F3C" w:rsidP="00D1679F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E359AB">
              <w:rPr>
                <w:sz w:val="20"/>
                <w:szCs w:val="20"/>
                <w:lang w:val="it-IT"/>
              </w:rPr>
              <w:t>11</w:t>
            </w:r>
          </w:p>
        </w:tc>
      </w:tr>
      <w:tr w:rsidR="00E90393" w:rsidRPr="00E359AB" w14:paraId="27BF9F8E" w14:textId="77777777" w:rsidTr="00E359AB">
        <w:trPr>
          <w:trHeight w:val="283"/>
          <w:jc w:val="center"/>
        </w:trPr>
        <w:tc>
          <w:tcPr>
            <w:tcW w:w="80" w:type="pct"/>
            <w:shd w:val="clear" w:color="auto" w:fill="auto"/>
            <w:noWrap/>
            <w:vAlign w:val="center"/>
          </w:tcPr>
          <w:p w14:paraId="5F391EA0" w14:textId="77777777" w:rsidR="00F92F3C" w:rsidRPr="00E359AB" w:rsidRDefault="00F92F3C" w:rsidP="00F92F3C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2D58BD90" w14:textId="77777777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406D0432" w14:textId="0659D225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23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3146C58F" w14:textId="3EDF992D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.04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0315DF29" w14:textId="230434FB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791EE40F" w14:textId="73714EA8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31200E2F" w14:textId="5CE37C30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5CCFFDC" w14:textId="17DAA29B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2052" w:type="pct"/>
            <w:shd w:val="clear" w:color="auto" w:fill="auto"/>
            <w:noWrap/>
            <w:vAlign w:val="center"/>
          </w:tcPr>
          <w:p w14:paraId="14806C26" w14:textId="2D9F4D7E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Anterior Cingulate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DC19D63" w14:textId="4C767C34" w:rsidR="00F92F3C" w:rsidRPr="00E359AB" w:rsidRDefault="00F92F3C" w:rsidP="00D1679F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E359AB">
              <w:rPr>
                <w:sz w:val="20"/>
                <w:szCs w:val="20"/>
                <w:lang w:val="it-IT"/>
              </w:rPr>
              <w:t>24</w:t>
            </w:r>
          </w:p>
        </w:tc>
      </w:tr>
      <w:tr w:rsidR="00E90393" w:rsidRPr="00E359AB" w14:paraId="5436F768" w14:textId="77777777" w:rsidTr="00E359AB">
        <w:trPr>
          <w:trHeight w:val="283"/>
          <w:jc w:val="center"/>
        </w:trPr>
        <w:tc>
          <w:tcPr>
            <w:tcW w:w="80" w:type="pct"/>
            <w:shd w:val="clear" w:color="auto" w:fill="auto"/>
            <w:noWrap/>
            <w:vAlign w:val="center"/>
          </w:tcPr>
          <w:p w14:paraId="7D58D416" w14:textId="77777777" w:rsidR="00F92F3C" w:rsidRPr="00E359AB" w:rsidRDefault="00F92F3C" w:rsidP="00F92F3C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53CD5776" w14:textId="77777777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07A1334C" w14:textId="7226C5CC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2.92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4E398D87" w14:textId="0F952A07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2.78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10F74040" w14:textId="3744E798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1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14:paraId="7868804F" w14:textId="6D59F3EB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5C0F4538" w14:textId="418F1BBD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50DF4C2F" w14:textId="34390D8D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052" w:type="pct"/>
            <w:shd w:val="clear" w:color="auto" w:fill="auto"/>
            <w:noWrap/>
            <w:vAlign w:val="center"/>
          </w:tcPr>
          <w:p w14:paraId="217A94EC" w14:textId="30CD6ACD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Superior Frontal Gyrus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6AFE026" w14:textId="5386FFEE" w:rsidR="00F92F3C" w:rsidRPr="00E359AB" w:rsidRDefault="00F92F3C" w:rsidP="00D1679F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E359AB">
              <w:rPr>
                <w:sz w:val="20"/>
                <w:szCs w:val="20"/>
                <w:lang w:val="it-IT"/>
              </w:rPr>
              <w:t>9</w:t>
            </w:r>
          </w:p>
        </w:tc>
      </w:tr>
      <w:tr w:rsidR="00E90393" w:rsidRPr="00953D26" w14:paraId="5AC9F028" w14:textId="77777777" w:rsidTr="00E359AB">
        <w:trPr>
          <w:trHeight w:val="283"/>
          <w:jc w:val="center"/>
        </w:trPr>
        <w:tc>
          <w:tcPr>
            <w:tcW w:w="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E364F" w14:textId="77777777" w:rsidR="00F92F3C" w:rsidRPr="00E359AB" w:rsidRDefault="00F92F3C" w:rsidP="00F92F3C">
            <w:pPr>
              <w:spacing w:before="0" w:after="0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65343" w14:textId="77777777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24EDA8" w14:textId="7D1535E8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2.53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BE2856" w14:textId="31C20D6D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2.43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E5112" w14:textId="7C89EA15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36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8F39B" w14:textId="51E61F83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4679DD" w14:textId="0453D669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-9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E1D75" w14:textId="1F552A40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20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7CC2E1" w14:textId="2142A441" w:rsidR="00F92F3C" w:rsidRPr="00E359AB" w:rsidRDefault="00F92F3C" w:rsidP="00F92F3C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359AB">
              <w:rPr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D2679" w14:textId="14A424A3" w:rsidR="00F92F3C" w:rsidRPr="00E359AB" w:rsidRDefault="00F92F3C" w:rsidP="00D1679F">
            <w:pPr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 w:rsidRPr="00E359AB">
              <w:rPr>
                <w:sz w:val="20"/>
                <w:szCs w:val="20"/>
                <w:lang w:val="it-IT"/>
              </w:rPr>
              <w:t>11</w:t>
            </w:r>
          </w:p>
        </w:tc>
      </w:tr>
    </w:tbl>
    <w:p w14:paraId="07410AE4" w14:textId="5E3E95FD" w:rsidR="00953D26" w:rsidRPr="00E359AB" w:rsidRDefault="00E359AB" w:rsidP="00E359AB">
      <w:pPr>
        <w:spacing w:before="0"/>
        <w:rPr>
          <w:sz w:val="20"/>
          <w:szCs w:val="20"/>
        </w:rPr>
      </w:pPr>
      <w:r w:rsidRPr="00E359AB">
        <w:rPr>
          <w:sz w:val="20"/>
          <w:szCs w:val="20"/>
          <w:lang w:val="en-GB"/>
        </w:rPr>
        <w:t>BA – Brodmann area</w:t>
      </w:r>
      <w:r w:rsidR="00E740EA">
        <w:rPr>
          <w:sz w:val="20"/>
          <w:szCs w:val="20"/>
          <w:lang w:val="en-GB"/>
        </w:rPr>
        <w:t>; L: left; R: right</w:t>
      </w:r>
    </w:p>
    <w:sectPr w:rsidR="00953D26" w:rsidRPr="00E359AB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EEDDE2" w14:textId="77777777" w:rsidR="0081683E" w:rsidRDefault="0081683E" w:rsidP="00117666">
      <w:pPr>
        <w:spacing w:after="0"/>
      </w:pPr>
      <w:r>
        <w:separator/>
      </w:r>
    </w:p>
  </w:endnote>
  <w:endnote w:type="continuationSeparator" w:id="0">
    <w:p w14:paraId="0A5534B7" w14:textId="77777777" w:rsidR="0081683E" w:rsidRDefault="008168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CE4158" w:rsidRPr="00577C4C" w:rsidRDefault="00CE4158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F46EA62" w:rsidR="00CE4158" w:rsidRPr="00577C4C" w:rsidRDefault="00CE41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F46EA62" w:rsidR="00CE4158" w:rsidRPr="00577C4C" w:rsidRDefault="00CE41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CE4158" w:rsidRPr="00577C4C" w:rsidRDefault="00CE4158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06BE504" w:rsidR="00CE4158" w:rsidRPr="00577C4C" w:rsidRDefault="00CE41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24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06BE504" w:rsidR="00CE4158" w:rsidRPr="00577C4C" w:rsidRDefault="00CE41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249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2D56EB" w14:textId="77777777" w:rsidR="0081683E" w:rsidRDefault="0081683E" w:rsidP="00117666">
      <w:pPr>
        <w:spacing w:after="0"/>
      </w:pPr>
      <w:r>
        <w:separator/>
      </w:r>
    </w:p>
  </w:footnote>
  <w:footnote w:type="continuationSeparator" w:id="0">
    <w:p w14:paraId="32DCDFA7" w14:textId="77777777" w:rsidR="0081683E" w:rsidRDefault="008168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CE4158" w:rsidRPr="009151AA" w:rsidRDefault="00CE415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CE4158" w:rsidRDefault="00CE4158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3E75"/>
    <w:rsid w:val="00052A14"/>
    <w:rsid w:val="00077D53"/>
    <w:rsid w:val="0010174E"/>
    <w:rsid w:val="00105FD9"/>
    <w:rsid w:val="001154BF"/>
    <w:rsid w:val="00117666"/>
    <w:rsid w:val="00127EB4"/>
    <w:rsid w:val="001549D3"/>
    <w:rsid w:val="00160065"/>
    <w:rsid w:val="00160164"/>
    <w:rsid w:val="001779C9"/>
    <w:rsid w:val="00177D84"/>
    <w:rsid w:val="002575E0"/>
    <w:rsid w:val="002602C7"/>
    <w:rsid w:val="00267D18"/>
    <w:rsid w:val="002868E2"/>
    <w:rsid w:val="002869C3"/>
    <w:rsid w:val="002936E4"/>
    <w:rsid w:val="002A1759"/>
    <w:rsid w:val="002B4A57"/>
    <w:rsid w:val="002B74D8"/>
    <w:rsid w:val="002C74CA"/>
    <w:rsid w:val="002E1E1C"/>
    <w:rsid w:val="003118B6"/>
    <w:rsid w:val="003544FB"/>
    <w:rsid w:val="003A4DCE"/>
    <w:rsid w:val="003A5600"/>
    <w:rsid w:val="003B1730"/>
    <w:rsid w:val="003C0B2D"/>
    <w:rsid w:val="003D2F2D"/>
    <w:rsid w:val="00401590"/>
    <w:rsid w:val="0044249A"/>
    <w:rsid w:val="00445997"/>
    <w:rsid w:val="00447801"/>
    <w:rsid w:val="00452E9C"/>
    <w:rsid w:val="004615FF"/>
    <w:rsid w:val="004735C8"/>
    <w:rsid w:val="004961FF"/>
    <w:rsid w:val="00517A89"/>
    <w:rsid w:val="005250F2"/>
    <w:rsid w:val="00593EEA"/>
    <w:rsid w:val="005978F6"/>
    <w:rsid w:val="005A5EEE"/>
    <w:rsid w:val="005C2183"/>
    <w:rsid w:val="006375C7"/>
    <w:rsid w:val="00642C8B"/>
    <w:rsid w:val="00654E8F"/>
    <w:rsid w:val="00660D05"/>
    <w:rsid w:val="006820B1"/>
    <w:rsid w:val="00691C2E"/>
    <w:rsid w:val="006B7D14"/>
    <w:rsid w:val="006D08CE"/>
    <w:rsid w:val="006E16D5"/>
    <w:rsid w:val="00701727"/>
    <w:rsid w:val="0070566C"/>
    <w:rsid w:val="00714C50"/>
    <w:rsid w:val="00725A7D"/>
    <w:rsid w:val="007501BE"/>
    <w:rsid w:val="00750E71"/>
    <w:rsid w:val="0076188A"/>
    <w:rsid w:val="007828EF"/>
    <w:rsid w:val="00790BB3"/>
    <w:rsid w:val="00794460"/>
    <w:rsid w:val="007C206C"/>
    <w:rsid w:val="00803D24"/>
    <w:rsid w:val="0081683E"/>
    <w:rsid w:val="00817DD6"/>
    <w:rsid w:val="00885156"/>
    <w:rsid w:val="008B5C45"/>
    <w:rsid w:val="009151AA"/>
    <w:rsid w:val="009214A0"/>
    <w:rsid w:val="0093429D"/>
    <w:rsid w:val="00943573"/>
    <w:rsid w:val="0094732C"/>
    <w:rsid w:val="00953D26"/>
    <w:rsid w:val="00970F7D"/>
    <w:rsid w:val="009741A2"/>
    <w:rsid w:val="00994A3D"/>
    <w:rsid w:val="009C2B12"/>
    <w:rsid w:val="009C70F3"/>
    <w:rsid w:val="00A12802"/>
    <w:rsid w:val="00A174D9"/>
    <w:rsid w:val="00A46A33"/>
    <w:rsid w:val="00A569CD"/>
    <w:rsid w:val="00A60461"/>
    <w:rsid w:val="00AB6715"/>
    <w:rsid w:val="00AB7C44"/>
    <w:rsid w:val="00AD3F16"/>
    <w:rsid w:val="00B03696"/>
    <w:rsid w:val="00B1671E"/>
    <w:rsid w:val="00B25EB8"/>
    <w:rsid w:val="00B354E1"/>
    <w:rsid w:val="00B37F4D"/>
    <w:rsid w:val="00B866BE"/>
    <w:rsid w:val="00BB7929"/>
    <w:rsid w:val="00BD509D"/>
    <w:rsid w:val="00C52A7B"/>
    <w:rsid w:val="00C56BAF"/>
    <w:rsid w:val="00C679AA"/>
    <w:rsid w:val="00C75972"/>
    <w:rsid w:val="00CA2757"/>
    <w:rsid w:val="00CA68EE"/>
    <w:rsid w:val="00CC0A3A"/>
    <w:rsid w:val="00CD066B"/>
    <w:rsid w:val="00CE4158"/>
    <w:rsid w:val="00CE4FEE"/>
    <w:rsid w:val="00D1679F"/>
    <w:rsid w:val="00DB59C3"/>
    <w:rsid w:val="00DC259A"/>
    <w:rsid w:val="00DE23E8"/>
    <w:rsid w:val="00E359AB"/>
    <w:rsid w:val="00E45327"/>
    <w:rsid w:val="00E52377"/>
    <w:rsid w:val="00E64E17"/>
    <w:rsid w:val="00E740EA"/>
    <w:rsid w:val="00E866C9"/>
    <w:rsid w:val="00E90393"/>
    <w:rsid w:val="00EA3D3C"/>
    <w:rsid w:val="00F412EF"/>
    <w:rsid w:val="00F42074"/>
    <w:rsid w:val="00F46900"/>
    <w:rsid w:val="00F5392B"/>
    <w:rsid w:val="00F61D89"/>
    <w:rsid w:val="00F92F3C"/>
    <w:rsid w:val="00FF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26005759-6815-4540-b8ea-913958d74f23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7B8F961-FD14-4EAB-B3E5-B18BAE2CC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691</Words>
  <Characters>3941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eo De Marco (Staff)</cp:lastModifiedBy>
  <cp:revision>6</cp:revision>
  <cp:lastPrinted>2013-10-03T12:51:00Z</cp:lastPrinted>
  <dcterms:created xsi:type="dcterms:W3CDTF">2023-07-31T16:13:00Z</dcterms:created>
  <dcterms:modified xsi:type="dcterms:W3CDTF">2023-08-02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993ddfea99cb0661ecb56a28ce12c61016f57edce6bc0c1114ce8bea4313ebf</vt:lpwstr>
  </property>
</Properties>
</file>